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4DB" w:rsidRPr="009818C1" w:rsidRDefault="00EB7F6E" w:rsidP="00EB7F6E">
      <w:pPr>
        <w:pStyle w:val="Heading1"/>
        <w:spacing w:line="276" w:lineRule="auto"/>
        <w:ind w:left="720"/>
        <w:rPr>
          <w:sz w:val="20"/>
          <w:szCs w:val="20"/>
        </w:rPr>
      </w:pPr>
      <w:bookmarkStart w:id="0" w:name="_GoBack"/>
      <w:bookmarkStart w:id="1" w:name="OLE_LINK10"/>
      <w:bookmarkStart w:id="2" w:name="OLE_LINK11"/>
      <w:bookmarkEnd w:id="0"/>
      <w:r>
        <w:rPr>
          <w:sz w:val="20"/>
          <w:szCs w:val="20"/>
        </w:rPr>
        <w:t>Table</w:t>
      </w:r>
      <w:r w:rsidR="0039529C">
        <w:rPr>
          <w:sz w:val="20"/>
          <w:szCs w:val="20"/>
        </w:rPr>
        <w:t xml:space="preserve"> </w:t>
      </w:r>
      <w:proofErr w:type="spellStart"/>
      <w:r w:rsidR="0039529C">
        <w:rPr>
          <w:sz w:val="20"/>
          <w:szCs w:val="20"/>
        </w:rPr>
        <w:t>S1</w:t>
      </w:r>
      <w:proofErr w:type="spellEnd"/>
      <w:r>
        <w:rPr>
          <w:sz w:val="20"/>
          <w:szCs w:val="20"/>
        </w:rPr>
        <w:t>.</w:t>
      </w:r>
      <w:r w:rsidR="00A55E46" w:rsidRPr="009818C1">
        <w:rPr>
          <w:sz w:val="20"/>
          <w:szCs w:val="20"/>
        </w:rPr>
        <w:t xml:space="preserve"> </w:t>
      </w:r>
      <w:r w:rsidR="005D427E" w:rsidRPr="009818C1">
        <w:rPr>
          <w:sz w:val="20"/>
          <w:szCs w:val="20"/>
        </w:rPr>
        <w:t>Mean bias,</w:t>
      </w:r>
      <w:r w:rsidR="00C816FF">
        <w:rPr>
          <w:sz w:val="20"/>
          <w:szCs w:val="20"/>
        </w:rPr>
        <w:t xml:space="preserve"> standard deviation,</w:t>
      </w:r>
      <w:r w:rsidR="005D427E" w:rsidRPr="009818C1">
        <w:rPr>
          <w:sz w:val="20"/>
          <w:szCs w:val="20"/>
        </w:rPr>
        <w:t xml:space="preserve"> mean squared error and mean coverage rate of estimates</w:t>
      </w:r>
    </w:p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DF311E" w:rsidRPr="007C775A" w:rsidTr="00DF311E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bookmarkEnd w:id="1"/>
          <w:bookmarkEnd w:id="2"/>
          <w:p w:rsidR="00A71CE0" w:rsidRDefault="00872E29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  <w:p w:rsidR="00DF311E" w:rsidRPr="0048333B" w:rsidRDefault="00DF311E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vents = 260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0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DF311E" w:rsidRPr="007C775A" w:rsidRDefault="00F407D0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F407D0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DF311E" w:rsidRPr="007C775A" w:rsidRDefault="00F407D0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DF311E" w:rsidRPr="007C775A">
              <w:rPr>
                <w:b/>
                <w:sz w:val="20"/>
                <w:szCs w:val="20"/>
              </w:rPr>
              <w:t>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E0513F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59</w:t>
            </w:r>
          </w:p>
        </w:tc>
        <w:tc>
          <w:tcPr>
            <w:tcW w:w="1398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62</w:t>
            </w:r>
          </w:p>
        </w:tc>
        <w:tc>
          <w:tcPr>
            <w:tcW w:w="1386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 – 1.12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0513F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0513F" w:rsidRPr="007C775A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– 0.71</w:t>
            </w:r>
          </w:p>
        </w:tc>
        <w:tc>
          <w:tcPr>
            <w:tcW w:w="1398" w:type="dxa"/>
            <w:vAlign w:val="center"/>
          </w:tcPr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0513F" w:rsidRPr="007C775A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– 0.74</w:t>
            </w:r>
          </w:p>
        </w:tc>
        <w:tc>
          <w:tcPr>
            <w:tcW w:w="1386" w:type="dxa"/>
            <w:vAlign w:val="center"/>
          </w:tcPr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E0513F" w:rsidRPr="007C775A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– 0.97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0513F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67</w:t>
            </w:r>
          </w:p>
        </w:tc>
        <w:tc>
          <w:tcPr>
            <w:tcW w:w="1398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59</w:t>
            </w:r>
          </w:p>
        </w:tc>
        <w:tc>
          <w:tcPr>
            <w:tcW w:w="1386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– 0.96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0513F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0513F" w:rsidRPr="007C775A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– 0.74</w:t>
            </w:r>
          </w:p>
        </w:tc>
        <w:tc>
          <w:tcPr>
            <w:tcW w:w="1398" w:type="dxa"/>
            <w:vAlign w:val="center"/>
          </w:tcPr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0513F" w:rsidRPr="007C775A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– 0.75</w:t>
            </w:r>
          </w:p>
        </w:tc>
        <w:tc>
          <w:tcPr>
            <w:tcW w:w="1386" w:type="dxa"/>
            <w:vAlign w:val="center"/>
          </w:tcPr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E0513F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E0513F" w:rsidRPr="007C775A" w:rsidRDefault="00C75C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93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0513F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– 0.66</w:t>
            </w:r>
          </w:p>
        </w:tc>
        <w:tc>
          <w:tcPr>
            <w:tcW w:w="1398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– 0.58</w:t>
            </w:r>
          </w:p>
        </w:tc>
        <w:tc>
          <w:tcPr>
            <w:tcW w:w="1386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1.07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0513F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Pr="007C775A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– 0.75</w:t>
            </w:r>
          </w:p>
        </w:tc>
        <w:tc>
          <w:tcPr>
            <w:tcW w:w="1398" w:type="dxa"/>
            <w:vAlign w:val="center"/>
          </w:tcPr>
          <w:p w:rsidR="00E0513F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E0513F" w:rsidRPr="007C775A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– 0.75</w:t>
            </w:r>
          </w:p>
        </w:tc>
        <w:tc>
          <w:tcPr>
            <w:tcW w:w="1386" w:type="dxa"/>
            <w:vAlign w:val="center"/>
          </w:tcPr>
          <w:p w:rsidR="00E0513F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E0513F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E0513F" w:rsidRPr="007C775A" w:rsidRDefault="00E15D0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87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0513F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– 0.63</w:t>
            </w:r>
          </w:p>
        </w:tc>
        <w:tc>
          <w:tcPr>
            <w:tcW w:w="1398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59</w:t>
            </w:r>
          </w:p>
        </w:tc>
        <w:tc>
          <w:tcPr>
            <w:tcW w:w="1386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– 0.92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0513F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Pr="007C775A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– 0.75</w:t>
            </w:r>
          </w:p>
        </w:tc>
        <w:tc>
          <w:tcPr>
            <w:tcW w:w="1398" w:type="dxa"/>
            <w:vAlign w:val="center"/>
          </w:tcPr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Pr="007C775A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75</w:t>
            </w:r>
          </w:p>
        </w:tc>
        <w:tc>
          <w:tcPr>
            <w:tcW w:w="1386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E0513F" w:rsidRPr="007C775A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89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0513F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0513F" w:rsidRPr="0048333B" w:rsidRDefault="00E0513F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– 0.67</w:t>
            </w:r>
          </w:p>
        </w:tc>
        <w:tc>
          <w:tcPr>
            <w:tcW w:w="1398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– 0.67</w:t>
            </w:r>
          </w:p>
        </w:tc>
        <w:tc>
          <w:tcPr>
            <w:tcW w:w="1386" w:type="dxa"/>
            <w:vAlign w:val="center"/>
          </w:tcPr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0513F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E0513F" w:rsidRPr="007C775A" w:rsidRDefault="00E0513F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1.00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0513F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0513F" w:rsidRPr="007C775A" w:rsidRDefault="00E0513F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0513F" w:rsidRPr="000D3BEE" w:rsidRDefault="00E0513F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Pr="007C775A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– 0.78</w:t>
            </w:r>
          </w:p>
        </w:tc>
        <w:tc>
          <w:tcPr>
            <w:tcW w:w="1398" w:type="dxa"/>
            <w:vAlign w:val="center"/>
          </w:tcPr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0513F" w:rsidRPr="007C775A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– 0.70</w:t>
            </w:r>
          </w:p>
        </w:tc>
        <w:tc>
          <w:tcPr>
            <w:tcW w:w="1386" w:type="dxa"/>
            <w:vAlign w:val="center"/>
          </w:tcPr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E0513F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E0513F" w:rsidRPr="007C775A" w:rsidRDefault="00666C0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– 0.85</w:t>
            </w:r>
          </w:p>
        </w:tc>
        <w:tc>
          <w:tcPr>
            <w:tcW w:w="1275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4" w:type="dxa"/>
            <w:vAlign w:val="center"/>
          </w:tcPr>
          <w:p w:rsidR="00E0513F" w:rsidRPr="007C775A" w:rsidRDefault="00E0513F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DF311E" w:rsidRDefault="00DF311E" w:rsidP="00DF311E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DF311E" w:rsidRPr="007C775A" w:rsidTr="00DF311E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A71CE0" w:rsidRDefault="00872E29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  <w:p w:rsidR="00DF311E" w:rsidRPr="0048333B" w:rsidRDefault="00DF311E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vents = 300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40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DF311E" w:rsidRPr="007C775A" w:rsidRDefault="00F407D0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F407D0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DF311E" w:rsidRPr="007C775A" w:rsidRDefault="00F407D0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DF311E" w:rsidRPr="007C775A">
              <w:rPr>
                <w:b/>
                <w:sz w:val="20"/>
                <w:szCs w:val="20"/>
              </w:rPr>
              <w:t>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0F3F82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– 0.60</w:t>
            </w:r>
          </w:p>
        </w:tc>
        <w:tc>
          <w:tcPr>
            <w:tcW w:w="1398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– 0.55</w:t>
            </w:r>
          </w:p>
        </w:tc>
        <w:tc>
          <w:tcPr>
            <w:tcW w:w="1386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0.97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0F3F82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F3F82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Pr="007C775A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70</w:t>
            </w:r>
          </w:p>
        </w:tc>
        <w:tc>
          <w:tcPr>
            <w:tcW w:w="1398" w:type="dxa"/>
            <w:vAlign w:val="center"/>
          </w:tcPr>
          <w:p w:rsidR="000F3F82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Pr="007C775A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67</w:t>
            </w:r>
          </w:p>
        </w:tc>
        <w:tc>
          <w:tcPr>
            <w:tcW w:w="1386" w:type="dxa"/>
            <w:vAlign w:val="center"/>
          </w:tcPr>
          <w:p w:rsidR="000F3F82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0F3F82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0F3F82" w:rsidRPr="007C775A" w:rsidRDefault="00C000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– 0.87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0F3F82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56</w:t>
            </w:r>
          </w:p>
        </w:tc>
        <w:tc>
          <w:tcPr>
            <w:tcW w:w="1398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– 0.54</w:t>
            </w:r>
          </w:p>
        </w:tc>
        <w:tc>
          <w:tcPr>
            <w:tcW w:w="1386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– 1.02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F3F82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– 0.67</w:t>
            </w:r>
          </w:p>
        </w:tc>
        <w:tc>
          <w:tcPr>
            <w:tcW w:w="1398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– 0.67</w:t>
            </w:r>
          </w:p>
        </w:tc>
        <w:tc>
          <w:tcPr>
            <w:tcW w:w="1386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83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0F3F82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– 0.61</w:t>
            </w:r>
          </w:p>
        </w:tc>
        <w:tc>
          <w:tcPr>
            <w:tcW w:w="1398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-0.63</w:t>
            </w:r>
          </w:p>
        </w:tc>
        <w:tc>
          <w:tcPr>
            <w:tcW w:w="1386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 – 0.94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0F3F82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– 0.77</w:t>
            </w:r>
          </w:p>
        </w:tc>
        <w:tc>
          <w:tcPr>
            <w:tcW w:w="1398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– 0.71</w:t>
            </w:r>
          </w:p>
        </w:tc>
        <w:tc>
          <w:tcPr>
            <w:tcW w:w="1386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83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0F3F82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62</w:t>
            </w:r>
          </w:p>
        </w:tc>
        <w:tc>
          <w:tcPr>
            <w:tcW w:w="1398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61</w:t>
            </w:r>
          </w:p>
        </w:tc>
        <w:tc>
          <w:tcPr>
            <w:tcW w:w="1386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– 0.83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F3F82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– 0.74</w:t>
            </w:r>
          </w:p>
        </w:tc>
        <w:tc>
          <w:tcPr>
            <w:tcW w:w="1398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– 0.71</w:t>
            </w:r>
          </w:p>
        </w:tc>
        <w:tc>
          <w:tcPr>
            <w:tcW w:w="1386" w:type="dxa"/>
            <w:vAlign w:val="center"/>
          </w:tcPr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0F3F82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0F3F82" w:rsidRPr="007C775A" w:rsidRDefault="006E1396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– 0.81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F3F82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0F3F82" w:rsidRPr="0048333B" w:rsidRDefault="000F3F82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– 0.63</w:t>
            </w:r>
          </w:p>
        </w:tc>
        <w:tc>
          <w:tcPr>
            <w:tcW w:w="1398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62</w:t>
            </w:r>
          </w:p>
        </w:tc>
        <w:tc>
          <w:tcPr>
            <w:tcW w:w="1386" w:type="dxa"/>
            <w:vAlign w:val="center"/>
          </w:tcPr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F3F82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0F3F82" w:rsidRPr="007C775A" w:rsidRDefault="000F3F82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0.91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F3F82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0F3F82" w:rsidRPr="007C775A" w:rsidRDefault="000F3F82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F3F82" w:rsidRPr="000D3BEE" w:rsidRDefault="000F3F82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F3F82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– 0.72</w:t>
            </w:r>
          </w:p>
        </w:tc>
        <w:tc>
          <w:tcPr>
            <w:tcW w:w="1398" w:type="dxa"/>
            <w:vAlign w:val="center"/>
          </w:tcPr>
          <w:p w:rsidR="000F3F82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0F3F82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0F3F82" w:rsidRPr="007C775A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– 0.72</w:t>
            </w:r>
          </w:p>
        </w:tc>
        <w:tc>
          <w:tcPr>
            <w:tcW w:w="1386" w:type="dxa"/>
            <w:vAlign w:val="center"/>
          </w:tcPr>
          <w:p w:rsidR="000F3F82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0F3F82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0F3F82" w:rsidRPr="007C775A" w:rsidRDefault="00A201D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– 0.77</w:t>
            </w:r>
          </w:p>
        </w:tc>
        <w:tc>
          <w:tcPr>
            <w:tcW w:w="1275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0F3F82" w:rsidRPr="007C775A" w:rsidRDefault="000F3F82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DF311E" w:rsidRDefault="00DF311E" w:rsidP="00DF311E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DF311E" w:rsidRPr="007C775A" w:rsidTr="00DF311E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A71CE0" w:rsidRDefault="00872E29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  <w:p w:rsidR="00DF311E" w:rsidRPr="0048333B" w:rsidRDefault="00DF311E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vents = 340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80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DF311E" w:rsidRPr="007C775A">
              <w:rPr>
                <w:b/>
                <w:sz w:val="20"/>
                <w:szCs w:val="20"/>
              </w:rPr>
              <w:t>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360FD1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54</w:t>
            </w:r>
          </w:p>
        </w:tc>
        <w:tc>
          <w:tcPr>
            <w:tcW w:w="1398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56</w:t>
            </w:r>
          </w:p>
        </w:tc>
        <w:tc>
          <w:tcPr>
            <w:tcW w:w="1386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– 0.90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60FD1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Pr="007C775A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– 0.65</w:t>
            </w:r>
          </w:p>
        </w:tc>
        <w:tc>
          <w:tcPr>
            <w:tcW w:w="1398" w:type="dxa"/>
            <w:vAlign w:val="center"/>
          </w:tcPr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360FD1" w:rsidRPr="007C775A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– 0.62</w:t>
            </w:r>
          </w:p>
        </w:tc>
        <w:tc>
          <w:tcPr>
            <w:tcW w:w="1386" w:type="dxa"/>
            <w:vAlign w:val="center"/>
          </w:tcPr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360FD1" w:rsidRPr="007C775A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– 0.85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60FD1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53</w:t>
            </w:r>
          </w:p>
        </w:tc>
        <w:tc>
          <w:tcPr>
            <w:tcW w:w="1398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– 0.56</w:t>
            </w:r>
          </w:p>
        </w:tc>
        <w:tc>
          <w:tcPr>
            <w:tcW w:w="1386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– 0.97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60FD1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Pr="007C775A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– 0.64</w:t>
            </w:r>
          </w:p>
        </w:tc>
        <w:tc>
          <w:tcPr>
            <w:tcW w:w="1398" w:type="dxa"/>
            <w:vAlign w:val="center"/>
          </w:tcPr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Pr="007C775A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– 0.64</w:t>
            </w:r>
          </w:p>
        </w:tc>
        <w:tc>
          <w:tcPr>
            <w:tcW w:w="1386" w:type="dxa"/>
            <w:vAlign w:val="center"/>
          </w:tcPr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360FD1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360FD1" w:rsidRPr="007C775A" w:rsidRDefault="001F724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86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60FD1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57</w:t>
            </w:r>
          </w:p>
        </w:tc>
        <w:tc>
          <w:tcPr>
            <w:tcW w:w="1398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– 0.52</w:t>
            </w:r>
          </w:p>
        </w:tc>
        <w:tc>
          <w:tcPr>
            <w:tcW w:w="1386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– 1.00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60FD1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Pr="007C775A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– 0.67</w:t>
            </w:r>
          </w:p>
        </w:tc>
        <w:tc>
          <w:tcPr>
            <w:tcW w:w="1398" w:type="dxa"/>
            <w:vAlign w:val="center"/>
          </w:tcPr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360FD1" w:rsidRPr="007C775A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– 0.63</w:t>
            </w:r>
          </w:p>
        </w:tc>
        <w:tc>
          <w:tcPr>
            <w:tcW w:w="1386" w:type="dxa"/>
            <w:vAlign w:val="center"/>
          </w:tcPr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360FD1" w:rsidRPr="007C775A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– 0.85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60FD1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– 0.55</w:t>
            </w:r>
          </w:p>
        </w:tc>
        <w:tc>
          <w:tcPr>
            <w:tcW w:w="1398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– 0.53</w:t>
            </w:r>
          </w:p>
        </w:tc>
        <w:tc>
          <w:tcPr>
            <w:tcW w:w="1386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– 1.01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60FD1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.16</w:t>
            </w:r>
          </w:p>
          <w:p w:rsidR="00360FD1" w:rsidRPr="007C775A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– 0.64</w:t>
            </w:r>
          </w:p>
        </w:tc>
        <w:tc>
          <w:tcPr>
            <w:tcW w:w="1398" w:type="dxa"/>
            <w:vAlign w:val="center"/>
          </w:tcPr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360FD1" w:rsidRPr="007C775A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– 0.65</w:t>
            </w:r>
          </w:p>
        </w:tc>
        <w:tc>
          <w:tcPr>
            <w:tcW w:w="1386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360FD1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360FD1" w:rsidRPr="007C775A" w:rsidRDefault="00516CB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– 0.78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60FD1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60FD1" w:rsidRPr="0048333B" w:rsidRDefault="00360FD1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61</w:t>
            </w:r>
          </w:p>
        </w:tc>
        <w:tc>
          <w:tcPr>
            <w:tcW w:w="1398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– 0.56</w:t>
            </w:r>
          </w:p>
        </w:tc>
        <w:tc>
          <w:tcPr>
            <w:tcW w:w="1386" w:type="dxa"/>
            <w:vAlign w:val="center"/>
          </w:tcPr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60FD1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360FD1" w:rsidRPr="007C775A" w:rsidRDefault="00360FD1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- 0.98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60FD1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60FD1" w:rsidRPr="007C775A" w:rsidRDefault="00360FD1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60FD1" w:rsidRPr="000D3BEE" w:rsidRDefault="00360FD1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60FD1" w:rsidRDefault="003D21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Default="003D21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360FD1" w:rsidRPr="007C775A" w:rsidRDefault="003D213D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– 0.74</w:t>
            </w:r>
          </w:p>
        </w:tc>
        <w:tc>
          <w:tcPr>
            <w:tcW w:w="1398" w:type="dxa"/>
            <w:vAlign w:val="center"/>
          </w:tcPr>
          <w:p w:rsidR="00360FD1" w:rsidRDefault="00CA786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Default="00CA786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60FD1" w:rsidRPr="007C775A" w:rsidRDefault="00CA786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– 0.67</w:t>
            </w:r>
          </w:p>
        </w:tc>
        <w:tc>
          <w:tcPr>
            <w:tcW w:w="1386" w:type="dxa"/>
            <w:vAlign w:val="center"/>
          </w:tcPr>
          <w:p w:rsidR="00360FD1" w:rsidRDefault="00CA786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360FD1" w:rsidRDefault="00CA786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360FD1" w:rsidRPr="007C775A" w:rsidRDefault="00CA7869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96</w:t>
            </w:r>
          </w:p>
        </w:tc>
        <w:tc>
          <w:tcPr>
            <w:tcW w:w="1275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360FD1" w:rsidRPr="007C775A" w:rsidRDefault="00360FD1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DF311E" w:rsidRDefault="00DF311E" w:rsidP="00DF311E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DF311E" w:rsidRPr="007C775A" w:rsidTr="00DF311E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A71CE0" w:rsidRDefault="00872E29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  <w:p w:rsidR="00DF311E" w:rsidRPr="0048333B" w:rsidRDefault="00DF311E" w:rsidP="00A71CE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Number of events = 380-420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DF311E" w:rsidRPr="007C775A">
              <w:rPr>
                <w:b/>
                <w:sz w:val="20"/>
                <w:szCs w:val="20"/>
              </w:rPr>
              <w:t>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– 0.51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48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– 0.84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4B1E">
              <w:rPr>
                <w:sz w:val="20"/>
                <w:szCs w:val="20"/>
              </w:rPr>
              <w:t>14</w:t>
            </w:r>
          </w:p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9</w:t>
            </w:r>
          </w:p>
        </w:tc>
        <w:tc>
          <w:tcPr>
            <w:tcW w:w="1398" w:type="dxa"/>
            <w:vAlign w:val="center"/>
          </w:tcPr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7</w:t>
            </w:r>
          </w:p>
        </w:tc>
        <w:tc>
          <w:tcPr>
            <w:tcW w:w="1386" w:type="dxa"/>
            <w:vAlign w:val="center"/>
          </w:tcPr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DF311E" w:rsidRPr="007C775A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– 0.80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49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50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– 0.81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4</w:t>
            </w:r>
          </w:p>
          <w:p w:rsidR="00DF311E" w:rsidRPr="007C775A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– 0.56</w:t>
            </w:r>
          </w:p>
        </w:tc>
        <w:tc>
          <w:tcPr>
            <w:tcW w:w="1398" w:type="dxa"/>
            <w:vAlign w:val="center"/>
          </w:tcPr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– 0.59</w:t>
            </w:r>
          </w:p>
        </w:tc>
        <w:tc>
          <w:tcPr>
            <w:tcW w:w="1386" w:type="dxa"/>
            <w:vAlign w:val="center"/>
          </w:tcPr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DF311E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DF311E" w:rsidRPr="007C775A" w:rsidRDefault="00D94B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– 0.74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– 0.59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– 0.49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– 0.82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62</w:t>
            </w:r>
          </w:p>
        </w:tc>
        <w:tc>
          <w:tcPr>
            <w:tcW w:w="1398" w:type="dxa"/>
            <w:vAlign w:val="center"/>
          </w:tcPr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– 0.56</w:t>
            </w:r>
          </w:p>
        </w:tc>
        <w:tc>
          <w:tcPr>
            <w:tcW w:w="1386" w:type="dxa"/>
            <w:vAlign w:val="center"/>
          </w:tcPr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DF311E" w:rsidRPr="007C775A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– 0.76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50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61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– 0.82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4</w:t>
            </w:r>
          </w:p>
          <w:p w:rsidR="00DF311E" w:rsidRPr="007C775A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61</w:t>
            </w:r>
          </w:p>
        </w:tc>
        <w:tc>
          <w:tcPr>
            <w:tcW w:w="1398" w:type="dxa"/>
            <w:vAlign w:val="center"/>
          </w:tcPr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4</w:t>
            </w:r>
          </w:p>
          <w:p w:rsidR="00DF311E" w:rsidRPr="007C775A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64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DF311E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DF311E" w:rsidRPr="007C775A" w:rsidRDefault="0053523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69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54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54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78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D3BEE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– 0.70</w:t>
            </w:r>
          </w:p>
        </w:tc>
        <w:tc>
          <w:tcPr>
            <w:tcW w:w="1398" w:type="dxa"/>
            <w:vAlign w:val="center"/>
          </w:tcPr>
          <w:p w:rsidR="00DF311E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– 0.71</w:t>
            </w:r>
          </w:p>
        </w:tc>
        <w:tc>
          <w:tcPr>
            <w:tcW w:w="1386" w:type="dxa"/>
            <w:vAlign w:val="center"/>
          </w:tcPr>
          <w:p w:rsidR="00DF311E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DF311E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DF311E" w:rsidRPr="007C775A" w:rsidRDefault="00C167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70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DF311E" w:rsidRDefault="00DF311E" w:rsidP="00DF311E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DF311E" w:rsidRPr="007C775A" w:rsidTr="00DF311E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A71CE0" w:rsidRDefault="00872E29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  <w:p w:rsidR="00DF311E" w:rsidRPr="0048333B" w:rsidRDefault="00DF311E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Number of events = 420-460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DF311E" w:rsidRPr="007C775A">
              <w:rPr>
                <w:b/>
                <w:sz w:val="20"/>
                <w:szCs w:val="20"/>
              </w:rPr>
              <w:t>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5D46F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48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– 0.47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84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5D46F5">
              <w:rPr>
                <w:b/>
                <w:sz w:val="20"/>
                <w:szCs w:val="20"/>
              </w:rPr>
              <w:t>Unweighted</w:t>
            </w:r>
            <w:proofErr w:type="spellEnd"/>
            <w:r w:rsidRPr="005D46F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6</w:t>
            </w:r>
          </w:p>
        </w:tc>
        <w:tc>
          <w:tcPr>
            <w:tcW w:w="1398" w:type="dxa"/>
            <w:vAlign w:val="center"/>
          </w:tcPr>
          <w:p w:rsidR="00DF311E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1</w:t>
            </w:r>
          </w:p>
        </w:tc>
        <w:tc>
          <w:tcPr>
            <w:tcW w:w="1386" w:type="dxa"/>
            <w:vAlign w:val="center"/>
          </w:tcPr>
          <w:p w:rsidR="00DF311E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DF311E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DF311E" w:rsidRPr="007C775A" w:rsidRDefault="006E76E3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74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5D46F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– 0.48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46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– 0.74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5D46F5">
              <w:rPr>
                <w:b/>
                <w:sz w:val="20"/>
                <w:szCs w:val="20"/>
              </w:rPr>
              <w:t>Unweighted</w:t>
            </w:r>
            <w:proofErr w:type="spellEnd"/>
            <w:r w:rsidRPr="005D46F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– 0.59</w:t>
            </w:r>
          </w:p>
        </w:tc>
        <w:tc>
          <w:tcPr>
            <w:tcW w:w="1398" w:type="dxa"/>
            <w:vAlign w:val="center"/>
          </w:tcPr>
          <w:p w:rsidR="00DF311E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Pr="007C775A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54</w:t>
            </w:r>
          </w:p>
        </w:tc>
        <w:tc>
          <w:tcPr>
            <w:tcW w:w="1386" w:type="dxa"/>
            <w:vAlign w:val="center"/>
          </w:tcPr>
          <w:p w:rsidR="00DF311E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DF311E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DF311E" w:rsidRPr="007C775A" w:rsidRDefault="00B0237C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67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5D46F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51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– 0.45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– 0.76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5D46F5">
              <w:rPr>
                <w:b/>
                <w:sz w:val="20"/>
                <w:szCs w:val="20"/>
              </w:rPr>
              <w:t>Unweighted</w:t>
            </w:r>
            <w:proofErr w:type="spellEnd"/>
            <w:r w:rsidRPr="005D46F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59</w:t>
            </w:r>
          </w:p>
        </w:tc>
        <w:tc>
          <w:tcPr>
            <w:tcW w:w="1398" w:type="dxa"/>
            <w:vAlign w:val="center"/>
          </w:tcPr>
          <w:p w:rsidR="00DF311E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– 0.56</w:t>
            </w:r>
          </w:p>
        </w:tc>
        <w:tc>
          <w:tcPr>
            <w:tcW w:w="1386" w:type="dxa"/>
            <w:vAlign w:val="center"/>
          </w:tcPr>
          <w:p w:rsidR="00DF311E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DF311E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DF311E" w:rsidRPr="007C775A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– 0.71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5D46F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– 0.47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53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79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5D46F5">
              <w:rPr>
                <w:b/>
                <w:sz w:val="20"/>
                <w:szCs w:val="20"/>
              </w:rPr>
              <w:t>Unweighted</w:t>
            </w:r>
            <w:proofErr w:type="spellEnd"/>
            <w:r w:rsidRPr="005D46F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59</w:t>
            </w:r>
          </w:p>
        </w:tc>
        <w:tc>
          <w:tcPr>
            <w:tcW w:w="1398" w:type="dxa"/>
            <w:vAlign w:val="center"/>
          </w:tcPr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– 0.61</w:t>
            </w:r>
          </w:p>
        </w:tc>
        <w:tc>
          <w:tcPr>
            <w:tcW w:w="1386" w:type="dxa"/>
            <w:vAlign w:val="center"/>
          </w:tcPr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DF311E" w:rsidRPr="007C775A" w:rsidRDefault="00D67738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– 0.68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5D46F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54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55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– 0.85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5D46F5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5D46F5">
              <w:rPr>
                <w:b/>
                <w:sz w:val="20"/>
                <w:szCs w:val="20"/>
              </w:rPr>
              <w:t>Unweighted</w:t>
            </w:r>
            <w:proofErr w:type="spellEnd"/>
            <w:r w:rsidRPr="005D46F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– 0.62</w:t>
            </w:r>
          </w:p>
        </w:tc>
        <w:tc>
          <w:tcPr>
            <w:tcW w:w="1398" w:type="dxa"/>
            <w:vAlign w:val="center"/>
          </w:tcPr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4</w:t>
            </w:r>
          </w:p>
          <w:p w:rsidR="00DF311E" w:rsidRPr="007C775A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– 0.65</w:t>
            </w:r>
          </w:p>
        </w:tc>
        <w:tc>
          <w:tcPr>
            <w:tcW w:w="1386" w:type="dxa"/>
            <w:vAlign w:val="center"/>
          </w:tcPr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DF311E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DF311E" w:rsidRPr="007C775A" w:rsidRDefault="00E9473B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69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</w:tbl>
    <w:p w:rsidR="00DF311E" w:rsidRDefault="00DF311E" w:rsidP="00DF311E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DF311E" w:rsidRPr="007C775A" w:rsidTr="00DF311E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44069E" w:rsidRDefault="00872E29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1</w:t>
            </w:r>
          </w:p>
          <w:p w:rsidR="00DF311E" w:rsidRPr="0048333B" w:rsidRDefault="00DF311E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Number of events = 460-500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DF311E" w:rsidRPr="007C775A" w:rsidRDefault="00DF311E" w:rsidP="00DF311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DF311E" w:rsidRPr="007C775A" w:rsidRDefault="004B38E6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DF311E" w:rsidRPr="007C775A">
              <w:rPr>
                <w:b/>
                <w:sz w:val="20"/>
                <w:szCs w:val="20"/>
              </w:rPr>
              <w:t>MSE 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DF311E" w:rsidRPr="007C775A">
              <w:rPr>
                <w:b/>
                <w:sz w:val="20"/>
                <w:szCs w:val="20"/>
              </w:rPr>
              <w:t>A</w:t>
            </w:r>
            <w:r w:rsidR="00DF311E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C34D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– 0.45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– 0.49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– 0.77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C34D2">
              <w:rPr>
                <w:b/>
                <w:sz w:val="20"/>
                <w:szCs w:val="20"/>
              </w:rPr>
              <w:t>Unweighted</w:t>
            </w:r>
            <w:proofErr w:type="spellEnd"/>
            <w:r w:rsidRPr="000C34D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– 0.53</w:t>
            </w:r>
          </w:p>
        </w:tc>
        <w:tc>
          <w:tcPr>
            <w:tcW w:w="1398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– 0.52</w:t>
            </w:r>
          </w:p>
        </w:tc>
        <w:tc>
          <w:tcPr>
            <w:tcW w:w="1386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72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C34D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– 0.42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– 0.48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– 0.79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C34D2">
              <w:rPr>
                <w:b/>
                <w:sz w:val="20"/>
                <w:szCs w:val="20"/>
              </w:rPr>
              <w:t>Unweighted</w:t>
            </w:r>
            <w:proofErr w:type="spellEnd"/>
            <w:r w:rsidRPr="000C34D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4</w:t>
            </w:r>
          </w:p>
        </w:tc>
        <w:tc>
          <w:tcPr>
            <w:tcW w:w="1398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– 0.56</w:t>
            </w:r>
          </w:p>
        </w:tc>
        <w:tc>
          <w:tcPr>
            <w:tcW w:w="1386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72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C34D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48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– 0.42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– 0.76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C34D2">
              <w:rPr>
                <w:b/>
                <w:sz w:val="20"/>
                <w:szCs w:val="20"/>
              </w:rPr>
              <w:t>Unweighted</w:t>
            </w:r>
            <w:proofErr w:type="spellEnd"/>
            <w:r w:rsidRPr="000C34D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6</w:t>
            </w:r>
          </w:p>
        </w:tc>
        <w:tc>
          <w:tcPr>
            <w:tcW w:w="1398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– 0.51</w:t>
            </w:r>
          </w:p>
        </w:tc>
        <w:tc>
          <w:tcPr>
            <w:tcW w:w="1386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– 0.65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C34D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52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– 0.47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78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C34D2">
              <w:rPr>
                <w:b/>
                <w:sz w:val="20"/>
                <w:szCs w:val="20"/>
              </w:rPr>
              <w:t>Unweighted</w:t>
            </w:r>
            <w:proofErr w:type="spellEnd"/>
            <w:r w:rsidRPr="000C34D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D627FF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DF31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627F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  <w:p w:rsidR="00DF311E" w:rsidRPr="007C775A" w:rsidRDefault="00D627FF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– 0.59</w:t>
            </w:r>
          </w:p>
        </w:tc>
        <w:tc>
          <w:tcPr>
            <w:tcW w:w="1398" w:type="dxa"/>
            <w:vAlign w:val="center"/>
          </w:tcPr>
          <w:p w:rsidR="00DF311E" w:rsidRDefault="00D627FF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Default="00D627FF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– 0.58</w:t>
            </w:r>
          </w:p>
        </w:tc>
        <w:tc>
          <w:tcPr>
            <w:tcW w:w="1386" w:type="dxa"/>
            <w:vAlign w:val="center"/>
          </w:tcPr>
          <w:p w:rsidR="00DF311E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DF311E" w:rsidRDefault="00DF311E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61A12">
              <w:rPr>
                <w:sz w:val="20"/>
                <w:szCs w:val="20"/>
              </w:rPr>
              <w:t>19</w:t>
            </w:r>
          </w:p>
          <w:p w:rsidR="00DF311E" w:rsidRPr="007C775A" w:rsidRDefault="00C61A12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62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DF311E" w:rsidRPr="007C775A" w:rsidTr="00DF311E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DF311E" w:rsidRPr="0048333B" w:rsidRDefault="00DF311E" w:rsidP="00DF311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C34D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49</w:t>
            </w:r>
          </w:p>
        </w:tc>
        <w:tc>
          <w:tcPr>
            <w:tcW w:w="1398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44</w:t>
            </w:r>
          </w:p>
        </w:tc>
        <w:tc>
          <w:tcPr>
            <w:tcW w:w="1386" w:type="dxa"/>
            <w:vAlign w:val="center"/>
          </w:tcPr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DF311E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DF311E" w:rsidRPr="007C775A" w:rsidRDefault="00DF311E" w:rsidP="00DF311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79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F311E" w:rsidRPr="007C775A" w:rsidTr="00DF311E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DF311E" w:rsidRPr="007C775A" w:rsidRDefault="00DF311E" w:rsidP="00DF311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DF311E" w:rsidRPr="000C34D2" w:rsidRDefault="00DF311E" w:rsidP="00DF311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C34D2">
              <w:rPr>
                <w:b/>
                <w:sz w:val="20"/>
                <w:szCs w:val="20"/>
              </w:rPr>
              <w:t>Unweighted</w:t>
            </w:r>
            <w:proofErr w:type="spellEnd"/>
            <w:r w:rsidRPr="000C34D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DF311E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DF311E" w:rsidRPr="007C775A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- 0.59</w:t>
            </w:r>
          </w:p>
        </w:tc>
        <w:tc>
          <w:tcPr>
            <w:tcW w:w="1398" w:type="dxa"/>
            <w:vAlign w:val="center"/>
          </w:tcPr>
          <w:p w:rsidR="00DF311E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DF311E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F311E">
              <w:rPr>
                <w:sz w:val="20"/>
                <w:szCs w:val="20"/>
              </w:rPr>
              <w:t>3</w:t>
            </w:r>
          </w:p>
          <w:p w:rsidR="00DF311E" w:rsidRPr="007C775A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– 0.55</w:t>
            </w:r>
          </w:p>
        </w:tc>
        <w:tc>
          <w:tcPr>
            <w:tcW w:w="1386" w:type="dxa"/>
            <w:vAlign w:val="center"/>
          </w:tcPr>
          <w:p w:rsidR="00DF311E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DF311E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DF311E" w:rsidRPr="007C775A" w:rsidRDefault="00636F10" w:rsidP="00DF311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62</w:t>
            </w:r>
          </w:p>
        </w:tc>
        <w:tc>
          <w:tcPr>
            <w:tcW w:w="1275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center"/>
          </w:tcPr>
          <w:p w:rsidR="00DF311E" w:rsidRPr="007C775A" w:rsidRDefault="00DF311E" w:rsidP="00DF311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BF7162" w:rsidRDefault="00BF7162" w:rsidP="00BF7162">
      <w:pPr>
        <w:pStyle w:val="Heading1"/>
        <w:rPr>
          <w:sz w:val="20"/>
          <w:szCs w:val="20"/>
        </w:rPr>
      </w:pPr>
    </w:p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6B6305" w:rsidRPr="007C775A" w:rsidTr="008818BB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44069E" w:rsidRDefault="006B6305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2</w:t>
            </w:r>
          </w:p>
          <w:p w:rsidR="006B6305" w:rsidRPr="0048333B" w:rsidRDefault="006B6305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vents = 260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0</w:t>
            </w:r>
          </w:p>
        </w:tc>
      </w:tr>
      <w:tr w:rsidR="006B6305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6B6305" w:rsidRPr="007C775A" w:rsidRDefault="006B6305" w:rsidP="008818B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6B6305" w:rsidRPr="007C775A" w:rsidRDefault="004B38E6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6B6305" w:rsidRPr="007C775A" w:rsidRDefault="004B38E6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6B6305" w:rsidRPr="007C775A" w:rsidRDefault="004B38E6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6B6305" w:rsidRPr="007C775A">
              <w:rPr>
                <w:b/>
                <w:sz w:val="20"/>
                <w:szCs w:val="20"/>
              </w:rPr>
              <w:t>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704C10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 – 0.92</w:t>
            </w:r>
          </w:p>
        </w:tc>
        <w:tc>
          <w:tcPr>
            <w:tcW w:w="1398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71</w:t>
            </w:r>
          </w:p>
        </w:tc>
        <w:tc>
          <w:tcPr>
            <w:tcW w:w="1386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 – 1.48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4C10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04C10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704C10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704C10" w:rsidRPr="007C775A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 – 0.93</w:t>
            </w:r>
          </w:p>
        </w:tc>
        <w:tc>
          <w:tcPr>
            <w:tcW w:w="1398" w:type="dxa"/>
            <w:vAlign w:val="center"/>
          </w:tcPr>
          <w:p w:rsidR="00704C10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704C10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704C10" w:rsidRPr="007C775A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74</w:t>
            </w:r>
          </w:p>
        </w:tc>
        <w:tc>
          <w:tcPr>
            <w:tcW w:w="1386" w:type="dxa"/>
            <w:vAlign w:val="center"/>
          </w:tcPr>
          <w:p w:rsidR="00704C10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704C10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704C10" w:rsidRPr="007C775A" w:rsidRDefault="0072117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– 1.74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704C10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– 1.01</w:t>
            </w:r>
          </w:p>
        </w:tc>
        <w:tc>
          <w:tcPr>
            <w:tcW w:w="1398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74</w:t>
            </w:r>
          </w:p>
        </w:tc>
        <w:tc>
          <w:tcPr>
            <w:tcW w:w="1386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– 1.48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4C10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– 1.00</w:t>
            </w:r>
          </w:p>
        </w:tc>
        <w:tc>
          <w:tcPr>
            <w:tcW w:w="1398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– 0.77</w:t>
            </w:r>
          </w:p>
        </w:tc>
        <w:tc>
          <w:tcPr>
            <w:tcW w:w="1386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704C10" w:rsidRPr="007C775A" w:rsidRDefault="00260A8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– 1.61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04C10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 – 1.10</w:t>
            </w:r>
          </w:p>
        </w:tc>
        <w:tc>
          <w:tcPr>
            <w:tcW w:w="1398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81</w:t>
            </w:r>
          </w:p>
        </w:tc>
        <w:tc>
          <w:tcPr>
            <w:tcW w:w="1386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– 1.92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4C10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 – 1.14</w:t>
            </w:r>
          </w:p>
        </w:tc>
        <w:tc>
          <w:tcPr>
            <w:tcW w:w="1398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– 0.82</w:t>
            </w:r>
          </w:p>
        </w:tc>
        <w:tc>
          <w:tcPr>
            <w:tcW w:w="1386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– 2.11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04C10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 – 1.11</w:t>
            </w:r>
          </w:p>
        </w:tc>
        <w:tc>
          <w:tcPr>
            <w:tcW w:w="1398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– 0.96</w:t>
            </w:r>
          </w:p>
        </w:tc>
        <w:tc>
          <w:tcPr>
            <w:tcW w:w="1386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 – 1.92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4C10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 – 1.16</w:t>
            </w:r>
          </w:p>
        </w:tc>
        <w:tc>
          <w:tcPr>
            <w:tcW w:w="1398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97</w:t>
            </w:r>
          </w:p>
        </w:tc>
        <w:tc>
          <w:tcPr>
            <w:tcW w:w="1386" w:type="dxa"/>
            <w:vAlign w:val="center"/>
          </w:tcPr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704C10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704C10" w:rsidRPr="007C775A" w:rsidRDefault="003A2AD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 – 1.89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704C10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04C10" w:rsidRPr="0048333B" w:rsidRDefault="00704C10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– 1.13</w:t>
            </w:r>
          </w:p>
        </w:tc>
        <w:tc>
          <w:tcPr>
            <w:tcW w:w="1398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– 0.95</w:t>
            </w:r>
          </w:p>
        </w:tc>
        <w:tc>
          <w:tcPr>
            <w:tcW w:w="1386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04C10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704C10" w:rsidRPr="007C775A" w:rsidRDefault="00704C10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– 1.50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04C10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04C10" w:rsidRPr="007C775A" w:rsidRDefault="00704C10" w:rsidP="008818B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04C10" w:rsidRPr="000D3BEE" w:rsidRDefault="00704C10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04C10" w:rsidRDefault="0068134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704C10" w:rsidRDefault="0068134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:rsidR="00704C10" w:rsidRPr="007C775A" w:rsidRDefault="0000470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 – 1.24</w:t>
            </w:r>
          </w:p>
        </w:tc>
        <w:tc>
          <w:tcPr>
            <w:tcW w:w="1398" w:type="dxa"/>
            <w:vAlign w:val="center"/>
          </w:tcPr>
          <w:p w:rsidR="00704C10" w:rsidRDefault="00704C10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704C10" w:rsidRDefault="0000470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704C10" w:rsidRPr="007C775A" w:rsidRDefault="0000470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1.01</w:t>
            </w:r>
          </w:p>
        </w:tc>
        <w:tc>
          <w:tcPr>
            <w:tcW w:w="1386" w:type="dxa"/>
            <w:vAlign w:val="center"/>
          </w:tcPr>
          <w:p w:rsidR="00704C10" w:rsidRDefault="0000470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704C10" w:rsidRDefault="0000470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704C10" w:rsidRPr="007C775A" w:rsidRDefault="0000470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– 1.75</w:t>
            </w:r>
          </w:p>
        </w:tc>
        <w:tc>
          <w:tcPr>
            <w:tcW w:w="1275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18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04C10" w:rsidRPr="007C775A" w:rsidRDefault="00704C10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6B6305" w:rsidRDefault="006B6305" w:rsidP="006B6305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6B6305" w:rsidRPr="007C775A" w:rsidTr="008818BB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44069E" w:rsidRDefault="006B6305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2</w:t>
            </w:r>
          </w:p>
          <w:p w:rsidR="006B6305" w:rsidRPr="0048333B" w:rsidRDefault="006B6305" w:rsidP="004406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vents = 300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40</w:t>
            </w:r>
          </w:p>
        </w:tc>
      </w:tr>
      <w:tr w:rsidR="006B6305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6B6305" w:rsidRPr="007C775A" w:rsidRDefault="006B6305" w:rsidP="008818B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6B6305" w:rsidRPr="007C775A" w:rsidRDefault="00F55C67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6B6305" w:rsidRPr="007C775A" w:rsidRDefault="00F55C67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6B6305" w:rsidRPr="007C775A" w:rsidRDefault="00F55C67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6B6305" w:rsidRPr="007C775A">
              <w:rPr>
                <w:b/>
                <w:sz w:val="20"/>
                <w:szCs w:val="20"/>
              </w:rPr>
              <w:t>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3579E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– 0.93</w:t>
            </w:r>
          </w:p>
        </w:tc>
        <w:tc>
          <w:tcPr>
            <w:tcW w:w="1398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60</w:t>
            </w:r>
          </w:p>
        </w:tc>
        <w:tc>
          <w:tcPr>
            <w:tcW w:w="1386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– 1.41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579E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579E1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3579E1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3579E1" w:rsidRPr="007C775A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– 0.93</w:t>
            </w:r>
          </w:p>
        </w:tc>
        <w:tc>
          <w:tcPr>
            <w:tcW w:w="1398" w:type="dxa"/>
            <w:vAlign w:val="center"/>
          </w:tcPr>
          <w:p w:rsidR="003579E1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3579E1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579E1" w:rsidRPr="007C775A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63</w:t>
            </w:r>
          </w:p>
        </w:tc>
        <w:tc>
          <w:tcPr>
            <w:tcW w:w="1386" w:type="dxa"/>
            <w:vAlign w:val="center"/>
          </w:tcPr>
          <w:p w:rsidR="003579E1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579E1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3579E1" w:rsidRPr="007C775A" w:rsidRDefault="00B54EA3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– 1.55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3579E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 – 0.90</w:t>
            </w:r>
          </w:p>
        </w:tc>
        <w:tc>
          <w:tcPr>
            <w:tcW w:w="1398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66</w:t>
            </w:r>
          </w:p>
        </w:tc>
        <w:tc>
          <w:tcPr>
            <w:tcW w:w="1386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– 1.21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579E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3579E1" w:rsidRPr="007C775A" w:rsidRDefault="00D52B0C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– 0.96</w:t>
            </w:r>
          </w:p>
        </w:tc>
        <w:tc>
          <w:tcPr>
            <w:tcW w:w="1398" w:type="dxa"/>
            <w:vAlign w:val="center"/>
          </w:tcPr>
          <w:p w:rsidR="003579E1" w:rsidRDefault="001F176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3579E1" w:rsidRDefault="003579E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F176F">
              <w:rPr>
                <w:sz w:val="20"/>
                <w:szCs w:val="20"/>
              </w:rPr>
              <w:t>.19</w:t>
            </w:r>
          </w:p>
          <w:p w:rsidR="003579E1" w:rsidRPr="007C775A" w:rsidRDefault="001F176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73</w:t>
            </w:r>
          </w:p>
        </w:tc>
        <w:tc>
          <w:tcPr>
            <w:tcW w:w="1386" w:type="dxa"/>
            <w:vAlign w:val="center"/>
          </w:tcPr>
          <w:p w:rsidR="003579E1" w:rsidRDefault="001F176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579E1" w:rsidRDefault="001F176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3579E1" w:rsidRPr="007C775A" w:rsidRDefault="001F176F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1.32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3579E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 – 1.07</w:t>
            </w:r>
          </w:p>
        </w:tc>
        <w:tc>
          <w:tcPr>
            <w:tcW w:w="1398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77</w:t>
            </w:r>
          </w:p>
        </w:tc>
        <w:tc>
          <w:tcPr>
            <w:tcW w:w="1386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 – 1.34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579E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3579E1" w:rsidRPr="007C775A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– 1.15</w:t>
            </w:r>
          </w:p>
        </w:tc>
        <w:tc>
          <w:tcPr>
            <w:tcW w:w="1398" w:type="dxa"/>
            <w:vAlign w:val="center"/>
          </w:tcPr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3579E1" w:rsidRPr="007C775A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– 0.80</w:t>
            </w:r>
          </w:p>
        </w:tc>
        <w:tc>
          <w:tcPr>
            <w:tcW w:w="1386" w:type="dxa"/>
            <w:vAlign w:val="center"/>
          </w:tcPr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3579E1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3579E1" w:rsidRPr="007C775A" w:rsidRDefault="004C1DE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– 1.53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579E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 – 1.03</w:t>
            </w:r>
          </w:p>
        </w:tc>
        <w:tc>
          <w:tcPr>
            <w:tcW w:w="1398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– 0.86</w:t>
            </w:r>
          </w:p>
        </w:tc>
        <w:tc>
          <w:tcPr>
            <w:tcW w:w="1386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– 1.48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579E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3579E1" w:rsidRPr="007C775A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– 1.11</w:t>
            </w:r>
          </w:p>
        </w:tc>
        <w:tc>
          <w:tcPr>
            <w:tcW w:w="1398" w:type="dxa"/>
            <w:vAlign w:val="center"/>
          </w:tcPr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3579E1" w:rsidRPr="007C775A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– 0.90</w:t>
            </w:r>
          </w:p>
        </w:tc>
        <w:tc>
          <w:tcPr>
            <w:tcW w:w="1386" w:type="dxa"/>
            <w:vAlign w:val="center"/>
          </w:tcPr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3579E1" w:rsidRPr="007C775A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1.59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3579E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3579E1" w:rsidRPr="0048333B" w:rsidRDefault="003579E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 – 1.25</w:t>
            </w:r>
          </w:p>
        </w:tc>
        <w:tc>
          <w:tcPr>
            <w:tcW w:w="1398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– 0.95</w:t>
            </w:r>
          </w:p>
        </w:tc>
        <w:tc>
          <w:tcPr>
            <w:tcW w:w="1386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3579E1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3579E1" w:rsidRPr="007C775A" w:rsidRDefault="003579E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 – 1.72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3579E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3579E1" w:rsidRPr="007C775A" w:rsidRDefault="003579E1" w:rsidP="008818B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579E1" w:rsidRPr="000D3BEE" w:rsidRDefault="003579E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3579E1" w:rsidRPr="007C775A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 – 1.27</w:t>
            </w:r>
          </w:p>
        </w:tc>
        <w:tc>
          <w:tcPr>
            <w:tcW w:w="1398" w:type="dxa"/>
            <w:vAlign w:val="center"/>
          </w:tcPr>
          <w:p w:rsidR="003579E1" w:rsidRDefault="003579E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785441">
              <w:rPr>
                <w:sz w:val="20"/>
                <w:szCs w:val="20"/>
              </w:rPr>
              <w:t>8</w:t>
            </w:r>
          </w:p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3579E1" w:rsidRPr="007C775A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– 0.98</w:t>
            </w:r>
          </w:p>
        </w:tc>
        <w:tc>
          <w:tcPr>
            <w:tcW w:w="1386" w:type="dxa"/>
            <w:vAlign w:val="center"/>
          </w:tcPr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3579E1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3579E1" w:rsidRPr="007C775A" w:rsidRDefault="00785441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– 1.96</w:t>
            </w:r>
          </w:p>
        </w:tc>
        <w:tc>
          <w:tcPr>
            <w:tcW w:w="1275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3579E1" w:rsidRPr="007C775A" w:rsidRDefault="003579E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</w:tbl>
    <w:p w:rsidR="006B6305" w:rsidRDefault="006B6305" w:rsidP="006B6305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6B6305" w:rsidRPr="007C775A" w:rsidTr="008818BB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0005BE" w:rsidRDefault="006B6305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2</w:t>
            </w:r>
          </w:p>
          <w:p w:rsidR="006B6305" w:rsidRPr="0048333B" w:rsidRDefault="006B6305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vents = 340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80</w:t>
            </w:r>
          </w:p>
        </w:tc>
      </w:tr>
      <w:tr w:rsidR="006B6305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6B6305" w:rsidRPr="007C775A" w:rsidRDefault="006B6305" w:rsidP="008818B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6B6305" w:rsidRPr="007C775A" w:rsidRDefault="006B6305" w:rsidP="008818B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6B6305" w:rsidRPr="007C775A" w:rsidRDefault="00F55C67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6B6305" w:rsidRPr="007C775A" w:rsidRDefault="00F55C67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6B6305" w:rsidRPr="007C775A" w:rsidRDefault="00F55C67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6B6305" w:rsidRPr="007C775A">
              <w:rPr>
                <w:b/>
                <w:sz w:val="20"/>
                <w:szCs w:val="20"/>
              </w:rPr>
              <w:t>MSE 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6B6305" w:rsidRPr="007C775A">
              <w:rPr>
                <w:b/>
                <w:sz w:val="20"/>
                <w:szCs w:val="20"/>
              </w:rPr>
              <w:t>A</w:t>
            </w:r>
            <w:r w:rsidR="006B6305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6B6305" w:rsidRPr="007C775A" w:rsidRDefault="006B6305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ED5DA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– 0.80</w:t>
            </w:r>
          </w:p>
        </w:tc>
        <w:tc>
          <w:tcPr>
            <w:tcW w:w="1398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– 0.66</w:t>
            </w:r>
          </w:p>
        </w:tc>
        <w:tc>
          <w:tcPr>
            <w:tcW w:w="1386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– 1.18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D5DA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D5DA1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ED5DA1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ED5DA1" w:rsidRPr="007C775A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– 0.85</w:t>
            </w:r>
          </w:p>
        </w:tc>
        <w:tc>
          <w:tcPr>
            <w:tcW w:w="1398" w:type="dxa"/>
            <w:vAlign w:val="center"/>
          </w:tcPr>
          <w:p w:rsidR="00ED5DA1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ED5DA1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D5DA1" w:rsidRPr="007C775A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– 0.70</w:t>
            </w:r>
          </w:p>
        </w:tc>
        <w:tc>
          <w:tcPr>
            <w:tcW w:w="1386" w:type="dxa"/>
            <w:vAlign w:val="center"/>
          </w:tcPr>
          <w:p w:rsidR="00ED5DA1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D5DA1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ED5DA1" w:rsidRPr="007C775A" w:rsidRDefault="00641762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– 1.39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ED5DA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– 0.93</w:t>
            </w:r>
          </w:p>
        </w:tc>
        <w:tc>
          <w:tcPr>
            <w:tcW w:w="1398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– 0.64</w:t>
            </w:r>
          </w:p>
        </w:tc>
        <w:tc>
          <w:tcPr>
            <w:tcW w:w="1386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– 1.44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D5DA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D5DA1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ED5DA1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ED5DA1" w:rsidRPr="007C775A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 – 0.94</w:t>
            </w:r>
          </w:p>
        </w:tc>
        <w:tc>
          <w:tcPr>
            <w:tcW w:w="1398" w:type="dxa"/>
            <w:vAlign w:val="center"/>
          </w:tcPr>
          <w:p w:rsidR="00ED5DA1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ED5DA1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D5DA1" w:rsidRPr="007C775A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68</w:t>
            </w:r>
          </w:p>
        </w:tc>
        <w:tc>
          <w:tcPr>
            <w:tcW w:w="1386" w:type="dxa"/>
            <w:vAlign w:val="center"/>
          </w:tcPr>
          <w:p w:rsidR="00ED5DA1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ED5DA1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ED5DA1" w:rsidRPr="007C775A" w:rsidRDefault="004B47A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1.53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D5DA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 – 1.06</w:t>
            </w:r>
          </w:p>
        </w:tc>
        <w:tc>
          <w:tcPr>
            <w:tcW w:w="1398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64</w:t>
            </w:r>
          </w:p>
        </w:tc>
        <w:tc>
          <w:tcPr>
            <w:tcW w:w="1386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– 1.48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D5DA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D5DA1" w:rsidRDefault="002D181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ED5DA1" w:rsidRDefault="002D181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ED5DA1" w:rsidRPr="007C775A" w:rsidRDefault="002D181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 – 1.10</w:t>
            </w:r>
          </w:p>
        </w:tc>
        <w:tc>
          <w:tcPr>
            <w:tcW w:w="1398" w:type="dxa"/>
            <w:vAlign w:val="center"/>
          </w:tcPr>
          <w:p w:rsidR="00ED5DA1" w:rsidRDefault="002D181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ED5DA1" w:rsidRDefault="002D181B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D5DA1" w:rsidRPr="007C775A" w:rsidRDefault="0059204A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- 67</w:t>
            </w:r>
          </w:p>
        </w:tc>
        <w:tc>
          <w:tcPr>
            <w:tcW w:w="1386" w:type="dxa"/>
            <w:vAlign w:val="center"/>
          </w:tcPr>
          <w:p w:rsidR="00ED5DA1" w:rsidRDefault="0059204A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D5DA1" w:rsidRDefault="0059204A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ED5DA1" w:rsidRPr="007C775A" w:rsidRDefault="0059204A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 – 1.61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D5DA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– 1.05</w:t>
            </w:r>
          </w:p>
        </w:tc>
        <w:tc>
          <w:tcPr>
            <w:tcW w:w="1398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91</w:t>
            </w:r>
          </w:p>
        </w:tc>
        <w:tc>
          <w:tcPr>
            <w:tcW w:w="1386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 – 1.27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D5DA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ED5DA1" w:rsidRPr="007C775A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 – 1.07</w:t>
            </w:r>
          </w:p>
        </w:tc>
        <w:tc>
          <w:tcPr>
            <w:tcW w:w="1398" w:type="dxa"/>
            <w:vAlign w:val="center"/>
          </w:tcPr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ED5DA1" w:rsidRPr="007C775A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93</w:t>
            </w:r>
          </w:p>
        </w:tc>
        <w:tc>
          <w:tcPr>
            <w:tcW w:w="1386" w:type="dxa"/>
            <w:vAlign w:val="center"/>
          </w:tcPr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ED5DA1" w:rsidRPr="007C775A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1.14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ED5DA1" w:rsidRPr="007C775A" w:rsidTr="008818B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D5DA1" w:rsidRPr="0048333B" w:rsidRDefault="00ED5DA1" w:rsidP="008818B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 – 1.18</w:t>
            </w:r>
          </w:p>
        </w:tc>
        <w:tc>
          <w:tcPr>
            <w:tcW w:w="1398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0.85</w:t>
            </w:r>
          </w:p>
        </w:tc>
        <w:tc>
          <w:tcPr>
            <w:tcW w:w="1386" w:type="dxa"/>
            <w:vAlign w:val="center"/>
          </w:tcPr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D5DA1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ED5DA1" w:rsidRPr="007C775A" w:rsidRDefault="00ED5DA1" w:rsidP="008818B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– 1.02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D5DA1" w:rsidRPr="007C775A" w:rsidTr="008818B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D5DA1" w:rsidRPr="007C775A" w:rsidRDefault="00ED5DA1" w:rsidP="008818B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D5DA1" w:rsidRPr="000D3BEE" w:rsidRDefault="00ED5DA1" w:rsidP="008818B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ED5DA1" w:rsidRPr="007C775A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– 1.24</w:t>
            </w:r>
          </w:p>
        </w:tc>
        <w:tc>
          <w:tcPr>
            <w:tcW w:w="1398" w:type="dxa"/>
            <w:vAlign w:val="center"/>
          </w:tcPr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ED5DA1" w:rsidRPr="007C775A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– 0.90</w:t>
            </w:r>
          </w:p>
        </w:tc>
        <w:tc>
          <w:tcPr>
            <w:tcW w:w="1386" w:type="dxa"/>
            <w:vAlign w:val="center"/>
          </w:tcPr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ED5DA1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ED5DA1" w:rsidRPr="007C775A" w:rsidRDefault="00771337" w:rsidP="008818B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– 1.14</w:t>
            </w:r>
          </w:p>
        </w:tc>
        <w:tc>
          <w:tcPr>
            <w:tcW w:w="1275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D5DA1" w:rsidRPr="007C775A" w:rsidRDefault="00ED5DA1" w:rsidP="008818B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B712A3" w:rsidRPr="006B6305" w:rsidRDefault="00B712A3" w:rsidP="006B6305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783215" w:rsidRPr="007C775A" w:rsidTr="006F4843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0005BE" w:rsidRDefault="00872E29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3" w:name="OLE_LINK1"/>
            <w:bookmarkStart w:id="4" w:name="OLE_LINK2"/>
            <w:r>
              <w:rPr>
                <w:sz w:val="20"/>
                <w:szCs w:val="20"/>
              </w:rPr>
              <w:t>Case2</w:t>
            </w:r>
          </w:p>
          <w:p w:rsidR="00783215" w:rsidRPr="00DD37E5" w:rsidRDefault="008B2B97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events = </w:t>
            </w:r>
            <w:r w:rsidR="00783215" w:rsidRPr="00DD37E5">
              <w:rPr>
                <w:sz w:val="20"/>
                <w:szCs w:val="20"/>
              </w:rPr>
              <w:t>380 - 420</w:t>
            </w:r>
          </w:p>
        </w:tc>
      </w:tr>
      <w:tr w:rsidR="00AB5CA0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AD64DA" w:rsidRPr="007C775A" w:rsidRDefault="00AD64DA" w:rsidP="006F4843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AD64DA" w:rsidRPr="007C775A" w:rsidRDefault="00AD64DA" w:rsidP="006F4843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AD64DA" w:rsidRPr="007C775A" w:rsidRDefault="00AD64DA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AB5CA0" w:rsidRPr="007C775A" w:rsidRDefault="00AB5CA0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AB5CA0" w:rsidRPr="007C775A" w:rsidRDefault="00AB5CA0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AD64DA" w:rsidRPr="007C775A" w:rsidRDefault="00AD64DA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="00981204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AB5CA0" w:rsidRPr="007C775A" w:rsidRDefault="00AB5CA0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AB5CA0" w:rsidRPr="007C775A" w:rsidRDefault="00AB5CA0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AD64DA" w:rsidRPr="007C775A" w:rsidRDefault="00AD64DA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AB5CA0" w:rsidRPr="007C775A" w:rsidRDefault="00AB5CA0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AB5CA0" w:rsidRPr="007C775A" w:rsidRDefault="00AB5CA0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AD64DA" w:rsidRPr="007C775A" w:rsidRDefault="00F55C67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AD64DA" w:rsidRPr="007C775A">
              <w:rPr>
                <w:b/>
                <w:sz w:val="20"/>
                <w:szCs w:val="20"/>
              </w:rPr>
              <w:t>MSE A</w:t>
            </w:r>
            <w:r w:rsidR="00AD64DA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AD64DA" w:rsidRPr="007C775A" w:rsidRDefault="00F55C67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AD64DA" w:rsidRPr="007C775A">
              <w:rPr>
                <w:b/>
                <w:sz w:val="20"/>
                <w:szCs w:val="20"/>
              </w:rPr>
              <w:t>MSE A</w:t>
            </w:r>
            <w:r w:rsidR="00AD64DA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AD64DA" w:rsidRPr="007C775A" w:rsidRDefault="00F55C67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AD64DA" w:rsidRPr="007C775A">
              <w:rPr>
                <w:b/>
                <w:sz w:val="20"/>
                <w:szCs w:val="20"/>
              </w:rPr>
              <w:t>MSE A</w:t>
            </w:r>
            <w:r w:rsidR="00AD64DA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AD64DA" w:rsidRPr="007C775A">
              <w:rPr>
                <w:b/>
                <w:sz w:val="20"/>
                <w:szCs w:val="20"/>
              </w:rPr>
              <w:t>A</w:t>
            </w:r>
            <w:r w:rsidR="00AD64DA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AD64DA" w:rsidRPr="007C775A" w:rsidRDefault="00AD64DA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AD64DA" w:rsidRPr="007C775A" w:rsidRDefault="00AD64DA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AD64DA" w:rsidRPr="007C775A" w:rsidRDefault="00AD64DA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783215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1</w:t>
            </w:r>
            <w:r w:rsidRPr="00DD37E5">
              <w:rPr>
                <w:sz w:val="20"/>
                <w:szCs w:val="20"/>
              </w:rPr>
              <w:t>=0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2</w:t>
            </w:r>
            <w:r w:rsidRPr="00DD37E5">
              <w:rPr>
                <w:sz w:val="20"/>
                <w:szCs w:val="20"/>
              </w:rPr>
              <w:t>=0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3</w:t>
            </w:r>
            <w:r w:rsidRPr="00DD37E5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78321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– 0.77</w:t>
            </w:r>
          </w:p>
        </w:tc>
        <w:tc>
          <w:tcPr>
            <w:tcW w:w="1398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-0.55</w:t>
            </w:r>
          </w:p>
        </w:tc>
        <w:tc>
          <w:tcPr>
            <w:tcW w:w="1386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1.21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83215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783215">
              <w:rPr>
                <w:b/>
                <w:sz w:val="20"/>
                <w:szCs w:val="20"/>
              </w:rPr>
              <w:t>Unweighted</w:t>
            </w:r>
            <w:proofErr w:type="spellEnd"/>
            <w:r w:rsidRPr="0078321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783215" w:rsidRPr="007C775A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0.78</w:t>
            </w:r>
          </w:p>
        </w:tc>
        <w:tc>
          <w:tcPr>
            <w:tcW w:w="1398" w:type="dxa"/>
            <w:vAlign w:val="center"/>
          </w:tcPr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783215" w:rsidRPr="007C775A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– 0.56</w:t>
            </w:r>
          </w:p>
        </w:tc>
        <w:tc>
          <w:tcPr>
            <w:tcW w:w="1386" w:type="dxa"/>
            <w:vAlign w:val="center"/>
          </w:tcPr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783215" w:rsidRPr="007C775A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1.28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783215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1</w:t>
            </w:r>
            <w:r w:rsidRPr="00DD37E5">
              <w:rPr>
                <w:sz w:val="20"/>
                <w:szCs w:val="20"/>
              </w:rPr>
              <w:t>=0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2</w:t>
            </w:r>
            <w:r w:rsidRPr="00DD37E5">
              <w:rPr>
                <w:sz w:val="20"/>
                <w:szCs w:val="20"/>
              </w:rPr>
              <w:t>=0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3</w:t>
            </w:r>
            <w:r w:rsidRPr="00DD37E5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78321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 – 0.85</w:t>
            </w:r>
          </w:p>
        </w:tc>
        <w:tc>
          <w:tcPr>
            <w:tcW w:w="1398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– 0.59</w:t>
            </w:r>
          </w:p>
        </w:tc>
        <w:tc>
          <w:tcPr>
            <w:tcW w:w="1386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– 1.14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83215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783215">
              <w:rPr>
                <w:b/>
                <w:sz w:val="20"/>
                <w:szCs w:val="20"/>
              </w:rPr>
              <w:t>Unweighted</w:t>
            </w:r>
            <w:proofErr w:type="spellEnd"/>
            <w:r w:rsidRPr="0078321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83215" w:rsidRDefault="00F774C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783215" w:rsidRDefault="00F774C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783215" w:rsidRPr="007C775A" w:rsidRDefault="00F774C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 – 0.86</w:t>
            </w:r>
          </w:p>
        </w:tc>
        <w:tc>
          <w:tcPr>
            <w:tcW w:w="1398" w:type="dxa"/>
            <w:vAlign w:val="center"/>
          </w:tcPr>
          <w:p w:rsidR="00783215" w:rsidRDefault="00F774C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783215" w:rsidRDefault="00F774C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783215" w:rsidRPr="007C775A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– 0.61</w:t>
            </w:r>
          </w:p>
        </w:tc>
        <w:tc>
          <w:tcPr>
            <w:tcW w:w="1386" w:type="dxa"/>
            <w:vAlign w:val="center"/>
          </w:tcPr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783215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783215" w:rsidRPr="007C775A" w:rsidRDefault="00B2478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 – 1.23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83215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1</w:t>
            </w:r>
            <w:r w:rsidRPr="00DD37E5">
              <w:rPr>
                <w:sz w:val="20"/>
                <w:szCs w:val="20"/>
              </w:rPr>
              <w:t>=0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2</w:t>
            </w:r>
            <w:r w:rsidRPr="00DD37E5">
              <w:rPr>
                <w:sz w:val="20"/>
                <w:szCs w:val="20"/>
              </w:rPr>
              <w:t>=0.5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3</w:t>
            </w:r>
            <w:r w:rsidRPr="00DD37E5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78321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 – 0.84</w:t>
            </w:r>
          </w:p>
        </w:tc>
        <w:tc>
          <w:tcPr>
            <w:tcW w:w="1398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76</w:t>
            </w:r>
          </w:p>
        </w:tc>
        <w:tc>
          <w:tcPr>
            <w:tcW w:w="1386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 – 1.53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83215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783215">
              <w:rPr>
                <w:b/>
                <w:sz w:val="20"/>
                <w:szCs w:val="20"/>
              </w:rPr>
              <w:t>Unweighted</w:t>
            </w:r>
            <w:proofErr w:type="spellEnd"/>
            <w:r w:rsidRPr="0078321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 – 0.86</w:t>
            </w:r>
          </w:p>
        </w:tc>
        <w:tc>
          <w:tcPr>
            <w:tcW w:w="1398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– 0.77</w:t>
            </w:r>
          </w:p>
        </w:tc>
        <w:tc>
          <w:tcPr>
            <w:tcW w:w="1386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– 1.60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83215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1</w:t>
            </w:r>
            <w:r w:rsidRPr="00DD37E5">
              <w:rPr>
                <w:sz w:val="20"/>
                <w:szCs w:val="20"/>
              </w:rPr>
              <w:t>=0.5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2</w:t>
            </w:r>
            <w:r w:rsidRPr="00DD37E5">
              <w:rPr>
                <w:sz w:val="20"/>
                <w:szCs w:val="20"/>
              </w:rPr>
              <w:t>=0.5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3</w:t>
            </w:r>
            <w:r w:rsidRPr="00DD37E5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78321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 – 0.97</w:t>
            </w:r>
          </w:p>
        </w:tc>
        <w:tc>
          <w:tcPr>
            <w:tcW w:w="1398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– 0.70</w:t>
            </w:r>
          </w:p>
        </w:tc>
        <w:tc>
          <w:tcPr>
            <w:tcW w:w="1386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– 1.21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83215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783215">
              <w:rPr>
                <w:b/>
                <w:sz w:val="20"/>
                <w:szCs w:val="20"/>
              </w:rPr>
              <w:t>Unweighted</w:t>
            </w:r>
            <w:proofErr w:type="spellEnd"/>
            <w:r w:rsidRPr="0078321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– 1.04</w:t>
            </w:r>
          </w:p>
        </w:tc>
        <w:tc>
          <w:tcPr>
            <w:tcW w:w="1398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– 0.69</w:t>
            </w:r>
          </w:p>
        </w:tc>
        <w:tc>
          <w:tcPr>
            <w:tcW w:w="1386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– 1.30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783215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783215" w:rsidRPr="00DD37E5" w:rsidRDefault="00783215" w:rsidP="006F4843">
            <w:pPr>
              <w:jc w:val="center"/>
              <w:rPr>
                <w:sz w:val="20"/>
                <w:szCs w:val="20"/>
              </w:rPr>
            </w:pP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1</w:t>
            </w:r>
            <w:r w:rsidRPr="00DD37E5">
              <w:rPr>
                <w:sz w:val="20"/>
                <w:szCs w:val="20"/>
              </w:rPr>
              <w:t>=0.5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2</w:t>
            </w:r>
            <w:r w:rsidRPr="00DD37E5">
              <w:rPr>
                <w:sz w:val="20"/>
                <w:szCs w:val="20"/>
              </w:rPr>
              <w:t>=0.5,</w:t>
            </w:r>
            <w:r w:rsidRPr="00DD37E5">
              <w:rPr>
                <w:sz w:val="20"/>
                <w:szCs w:val="20"/>
              </w:rPr>
              <w:sym w:font="Symbol" w:char="F062"/>
            </w:r>
            <w:r w:rsidRPr="00DD37E5">
              <w:rPr>
                <w:sz w:val="20"/>
                <w:szCs w:val="20"/>
                <w:vertAlign w:val="subscript"/>
              </w:rPr>
              <w:t>3</w:t>
            </w:r>
            <w:r w:rsidRPr="00DD37E5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783215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– 0.90</w:t>
            </w:r>
          </w:p>
        </w:tc>
        <w:tc>
          <w:tcPr>
            <w:tcW w:w="1398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-0.82</w:t>
            </w:r>
          </w:p>
        </w:tc>
        <w:tc>
          <w:tcPr>
            <w:tcW w:w="1386" w:type="dxa"/>
            <w:vAlign w:val="center"/>
          </w:tcPr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783215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783215" w:rsidRPr="007C775A" w:rsidRDefault="00783215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 – 1.23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783215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783215" w:rsidRPr="007C775A" w:rsidRDefault="00783215" w:rsidP="006F4843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783215" w:rsidRPr="00783215" w:rsidRDefault="00783215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783215">
              <w:rPr>
                <w:b/>
                <w:sz w:val="20"/>
                <w:szCs w:val="20"/>
              </w:rPr>
              <w:t>Unweighted</w:t>
            </w:r>
            <w:proofErr w:type="spellEnd"/>
            <w:r w:rsidRPr="00783215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– 0.93</w:t>
            </w:r>
          </w:p>
        </w:tc>
        <w:tc>
          <w:tcPr>
            <w:tcW w:w="1398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– 0.85</w:t>
            </w:r>
          </w:p>
        </w:tc>
        <w:tc>
          <w:tcPr>
            <w:tcW w:w="1386" w:type="dxa"/>
            <w:vAlign w:val="center"/>
          </w:tcPr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783215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783215" w:rsidRPr="007C775A" w:rsidRDefault="009428D4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– 1.35</w:t>
            </w:r>
          </w:p>
        </w:tc>
        <w:tc>
          <w:tcPr>
            <w:tcW w:w="1275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783215" w:rsidRPr="007C775A" w:rsidRDefault="00783215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bookmarkEnd w:id="3"/>
      <w:bookmarkEnd w:id="4"/>
    </w:tbl>
    <w:p w:rsidR="007C775A" w:rsidRDefault="007C775A" w:rsidP="00BF7162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1846A3" w:rsidRPr="007C775A" w:rsidTr="006F4843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0005BE" w:rsidRDefault="00872E29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2</w:t>
            </w:r>
          </w:p>
          <w:p w:rsidR="001846A3" w:rsidRPr="0048333B" w:rsidRDefault="001846A3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 xml:space="preserve">Number of events </w:t>
            </w:r>
            <w:r w:rsidR="000D3BEE" w:rsidRPr="0048333B">
              <w:rPr>
                <w:sz w:val="20"/>
                <w:szCs w:val="20"/>
              </w:rPr>
              <w:t>=</w:t>
            </w:r>
            <w:r w:rsidRPr="0048333B">
              <w:rPr>
                <w:sz w:val="20"/>
                <w:szCs w:val="20"/>
              </w:rPr>
              <w:t xml:space="preserve"> 420 - 460</w:t>
            </w:r>
          </w:p>
        </w:tc>
      </w:tr>
      <w:tr w:rsidR="000D0FA6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0D0FA6" w:rsidRPr="007C775A" w:rsidRDefault="000D0FA6" w:rsidP="006F4843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0D0FA6" w:rsidRPr="007C775A" w:rsidRDefault="00F55C67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0D0FA6" w:rsidRPr="007C775A">
              <w:rPr>
                <w:b/>
                <w:sz w:val="20"/>
                <w:szCs w:val="20"/>
              </w:rPr>
              <w:t>MSE 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0D0FA6" w:rsidRPr="007C775A" w:rsidRDefault="00F55C67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0D0FA6" w:rsidRPr="007C775A">
              <w:rPr>
                <w:b/>
                <w:sz w:val="20"/>
                <w:szCs w:val="20"/>
              </w:rPr>
              <w:t>MSE 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0D0FA6" w:rsidRPr="007C775A" w:rsidRDefault="00F55C67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0D0FA6" w:rsidRPr="007C775A">
              <w:rPr>
                <w:b/>
                <w:sz w:val="20"/>
                <w:szCs w:val="20"/>
              </w:rPr>
              <w:t>MSE 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0D0FA6" w:rsidRPr="007C775A">
              <w:rPr>
                <w:b/>
                <w:sz w:val="20"/>
                <w:szCs w:val="20"/>
              </w:rPr>
              <w:t>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– 0.74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54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0.91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– 0.78</w:t>
            </w:r>
          </w:p>
        </w:tc>
        <w:tc>
          <w:tcPr>
            <w:tcW w:w="1398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– 0.57</w:t>
            </w:r>
          </w:p>
        </w:tc>
        <w:tc>
          <w:tcPr>
            <w:tcW w:w="1386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1.08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 – 0.82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– 0.51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1.97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– 0.86</w:t>
            </w:r>
          </w:p>
        </w:tc>
        <w:tc>
          <w:tcPr>
            <w:tcW w:w="1398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– 0.54</w:t>
            </w:r>
          </w:p>
        </w:tc>
        <w:tc>
          <w:tcPr>
            <w:tcW w:w="1386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 – 1.19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 – 0.83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60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– 1.26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1846A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05C00">
              <w:rPr>
                <w:sz w:val="20"/>
                <w:szCs w:val="20"/>
              </w:rPr>
              <w:t>28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– 0.84</w:t>
            </w:r>
          </w:p>
        </w:tc>
        <w:tc>
          <w:tcPr>
            <w:tcW w:w="1398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– 0.66</w:t>
            </w:r>
          </w:p>
        </w:tc>
        <w:tc>
          <w:tcPr>
            <w:tcW w:w="1386" w:type="dxa"/>
            <w:vAlign w:val="center"/>
          </w:tcPr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1846A3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1846A3" w:rsidRPr="007C775A" w:rsidRDefault="007D77C5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– 1.38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– 0.87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– 0.64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– 0.97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– 0.92</w:t>
            </w:r>
          </w:p>
        </w:tc>
        <w:tc>
          <w:tcPr>
            <w:tcW w:w="1398" w:type="dxa"/>
            <w:vAlign w:val="center"/>
          </w:tcPr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68</w:t>
            </w:r>
          </w:p>
        </w:tc>
        <w:tc>
          <w:tcPr>
            <w:tcW w:w="1386" w:type="dxa"/>
            <w:vAlign w:val="center"/>
          </w:tcPr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1.07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 – 0.95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77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1.19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7C775A" w:rsidRDefault="001846A3" w:rsidP="006F4843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– 0.99</w:t>
            </w:r>
          </w:p>
        </w:tc>
        <w:tc>
          <w:tcPr>
            <w:tcW w:w="1398" w:type="dxa"/>
            <w:vAlign w:val="center"/>
          </w:tcPr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– 0.75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1846A3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1846A3" w:rsidRPr="007C775A" w:rsidRDefault="00405C00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1.26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0D0FA6" w:rsidRDefault="000D0FA6" w:rsidP="00BF7162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1846A3" w:rsidRPr="007C775A" w:rsidTr="006F4843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0005BE" w:rsidRDefault="00872E29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2</w:t>
            </w:r>
          </w:p>
          <w:p w:rsidR="001846A3" w:rsidRPr="0048333B" w:rsidRDefault="000D3BEE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 xml:space="preserve">Number of events = </w:t>
            </w:r>
            <w:r w:rsidR="001846A3" w:rsidRPr="0048333B">
              <w:rPr>
                <w:sz w:val="20"/>
                <w:szCs w:val="20"/>
              </w:rPr>
              <w:t>460</w:t>
            </w:r>
            <w:r w:rsidR="00554FDE">
              <w:rPr>
                <w:sz w:val="20"/>
                <w:szCs w:val="20"/>
              </w:rPr>
              <w:t xml:space="preserve"> </w:t>
            </w:r>
            <w:r w:rsidR="001846A3" w:rsidRPr="0048333B">
              <w:rPr>
                <w:sz w:val="20"/>
                <w:szCs w:val="20"/>
              </w:rPr>
              <w:t>-</w:t>
            </w:r>
            <w:r w:rsidR="00554FDE">
              <w:rPr>
                <w:sz w:val="20"/>
                <w:szCs w:val="20"/>
              </w:rPr>
              <w:t xml:space="preserve"> </w:t>
            </w:r>
            <w:r w:rsidR="001846A3" w:rsidRPr="0048333B">
              <w:rPr>
                <w:sz w:val="20"/>
                <w:szCs w:val="20"/>
              </w:rPr>
              <w:t>500</w:t>
            </w:r>
          </w:p>
        </w:tc>
      </w:tr>
      <w:tr w:rsidR="000D0FA6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0D0FA6" w:rsidRPr="007C775A" w:rsidRDefault="000D0FA6" w:rsidP="006F4843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D0FA6" w:rsidRPr="007C775A" w:rsidRDefault="000D0FA6" w:rsidP="006F4843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0D0FA6" w:rsidRPr="007C775A" w:rsidRDefault="00E4379F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0D0FA6" w:rsidRPr="007C775A">
              <w:rPr>
                <w:b/>
                <w:sz w:val="20"/>
                <w:szCs w:val="20"/>
              </w:rPr>
              <w:t>MSE 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0D0FA6" w:rsidRPr="007C775A" w:rsidRDefault="00E4379F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0D0FA6" w:rsidRPr="007C775A">
              <w:rPr>
                <w:b/>
                <w:sz w:val="20"/>
                <w:szCs w:val="20"/>
              </w:rPr>
              <w:t>MSE 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0D0FA6" w:rsidRPr="007C775A" w:rsidRDefault="00E4379F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0D0FA6" w:rsidRPr="007C775A">
              <w:rPr>
                <w:b/>
                <w:sz w:val="20"/>
                <w:szCs w:val="20"/>
              </w:rPr>
              <w:t>MSE 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0D0FA6" w:rsidRPr="007C775A">
              <w:rPr>
                <w:b/>
                <w:sz w:val="20"/>
                <w:szCs w:val="20"/>
              </w:rPr>
              <w:t>A</w:t>
            </w:r>
            <w:r w:rsidR="000D0FA6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0D0FA6" w:rsidRPr="007C775A" w:rsidRDefault="000D0FA6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 – 0.73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52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– 0.89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8 -0.84</w:t>
            </w:r>
          </w:p>
        </w:tc>
        <w:tc>
          <w:tcPr>
            <w:tcW w:w="1398" w:type="dxa"/>
            <w:vAlign w:val="center"/>
          </w:tcPr>
          <w:p w:rsidR="001846A3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1846A3" w:rsidRPr="007C775A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– 0.54</w:t>
            </w:r>
          </w:p>
        </w:tc>
        <w:tc>
          <w:tcPr>
            <w:tcW w:w="1386" w:type="dxa"/>
            <w:vAlign w:val="center"/>
          </w:tcPr>
          <w:p w:rsidR="001846A3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1846A3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1846A3" w:rsidRPr="007C775A" w:rsidRDefault="00A2122B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– 0.99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0.72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 – 0.53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– 0.90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1846A3" w:rsidRPr="007C775A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 – 0.75</w:t>
            </w:r>
          </w:p>
        </w:tc>
        <w:tc>
          <w:tcPr>
            <w:tcW w:w="1398" w:type="dxa"/>
            <w:vAlign w:val="center"/>
          </w:tcPr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1846A3" w:rsidRPr="007C775A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– 0.55</w:t>
            </w:r>
          </w:p>
        </w:tc>
        <w:tc>
          <w:tcPr>
            <w:tcW w:w="1386" w:type="dxa"/>
            <w:vAlign w:val="center"/>
          </w:tcPr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– 1.03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 – 0.85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– 0.60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 – 1.11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224611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224611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224611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0.85</w:t>
            </w:r>
          </w:p>
        </w:tc>
        <w:tc>
          <w:tcPr>
            <w:tcW w:w="1398" w:type="dxa"/>
            <w:vAlign w:val="center"/>
          </w:tcPr>
          <w:p w:rsidR="001846A3" w:rsidRDefault="00224611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224611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1846A3" w:rsidRPr="007C775A" w:rsidRDefault="00224611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– 0.62</w:t>
            </w:r>
          </w:p>
        </w:tc>
        <w:tc>
          <w:tcPr>
            <w:tcW w:w="1386" w:type="dxa"/>
            <w:vAlign w:val="center"/>
          </w:tcPr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 w:rsidR="001846A3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1846A3" w:rsidRPr="007C775A" w:rsidRDefault="00EE39E8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– 1.13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– 0.85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 – 0.71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 – 0.97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  <w:p w:rsidR="001846A3" w:rsidRPr="007C775A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– 0.92</w:t>
            </w:r>
          </w:p>
        </w:tc>
        <w:tc>
          <w:tcPr>
            <w:tcW w:w="1398" w:type="dxa"/>
            <w:vAlign w:val="center"/>
          </w:tcPr>
          <w:p w:rsidR="001846A3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1846A3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1846A3" w:rsidRPr="007C775A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– 0.73</w:t>
            </w:r>
          </w:p>
        </w:tc>
        <w:tc>
          <w:tcPr>
            <w:tcW w:w="1386" w:type="dxa"/>
            <w:vAlign w:val="center"/>
          </w:tcPr>
          <w:p w:rsidR="001846A3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  <w:p w:rsidR="001846A3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 w:rsidR="001846A3" w:rsidRPr="007C775A" w:rsidRDefault="0041031F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 – 1.07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1846A3" w:rsidRPr="0048333B" w:rsidRDefault="001846A3" w:rsidP="006F4843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0D3BEE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 – 0.89</w:t>
            </w:r>
          </w:p>
        </w:tc>
        <w:tc>
          <w:tcPr>
            <w:tcW w:w="1398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– 0.80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1846A3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1846A3" w:rsidRPr="007C775A" w:rsidRDefault="001846A3" w:rsidP="006F4843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– 1.04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1846A3" w:rsidRPr="007C775A" w:rsidTr="006F4843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1846A3" w:rsidRPr="007C775A" w:rsidRDefault="001846A3" w:rsidP="006F4843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1846A3" w:rsidRPr="000D3BEE" w:rsidRDefault="001846A3" w:rsidP="006F4843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0D3BEE">
              <w:rPr>
                <w:b/>
                <w:sz w:val="20"/>
                <w:szCs w:val="20"/>
              </w:rPr>
              <w:t>Unweighted</w:t>
            </w:r>
            <w:proofErr w:type="spellEnd"/>
            <w:r w:rsidRPr="000D3BEE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1846A3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1846A3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1846A3" w:rsidRPr="007C775A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– 0.96</w:t>
            </w:r>
          </w:p>
        </w:tc>
        <w:tc>
          <w:tcPr>
            <w:tcW w:w="1398" w:type="dxa"/>
            <w:vAlign w:val="center"/>
          </w:tcPr>
          <w:p w:rsidR="001846A3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1846A3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1846A3" w:rsidRPr="007C775A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– 0.81</w:t>
            </w:r>
          </w:p>
        </w:tc>
        <w:tc>
          <w:tcPr>
            <w:tcW w:w="1386" w:type="dxa"/>
            <w:vAlign w:val="center"/>
          </w:tcPr>
          <w:p w:rsidR="001846A3" w:rsidRDefault="001846A3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1846A3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 w:rsidR="001846A3" w:rsidRPr="007C775A" w:rsidRDefault="00024559" w:rsidP="006F4843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– 1.04</w:t>
            </w:r>
          </w:p>
        </w:tc>
        <w:tc>
          <w:tcPr>
            <w:tcW w:w="1275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1846A3" w:rsidRPr="007C775A" w:rsidRDefault="001846A3" w:rsidP="006F4843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</w:tbl>
    <w:tbl>
      <w:tblPr>
        <w:tblStyle w:val="LightGrid"/>
        <w:tblpPr w:leftFromText="141" w:rightFromText="141" w:vertAnchor="text" w:horzAnchor="page" w:tblpX="446" w:tblpY="-178"/>
        <w:tblW w:w="16019" w:type="dxa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0005BE" w:rsidRPr="007C775A" w:rsidTr="000005BE">
        <w:trPr>
          <w:cnfStyle w:val="100000000000"/>
        </w:trPr>
        <w:tc>
          <w:tcPr>
            <w:cnfStyle w:val="001000000000"/>
            <w:tcW w:w="16019" w:type="dxa"/>
            <w:gridSpan w:val="11"/>
            <w:vAlign w:val="center"/>
          </w:tcPr>
          <w:p w:rsidR="000005BE" w:rsidRDefault="00872E29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3</w:t>
            </w:r>
          </w:p>
          <w:p w:rsidR="000005BE" w:rsidRPr="0048333B" w:rsidRDefault="000005BE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Number of events = 380</w:t>
            </w:r>
            <w:r>
              <w:rPr>
                <w:sz w:val="20"/>
                <w:szCs w:val="20"/>
              </w:rPr>
              <w:t xml:space="preserve"> </w:t>
            </w:r>
            <w:r w:rsidRPr="004833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48333B">
              <w:rPr>
                <w:sz w:val="20"/>
                <w:szCs w:val="20"/>
              </w:rPr>
              <w:t>420</w:t>
            </w:r>
          </w:p>
        </w:tc>
      </w:tr>
      <w:tr w:rsidR="000005BE" w:rsidRPr="007C775A" w:rsidTr="000005BE">
        <w:trPr>
          <w:cnfStyle w:val="000000100000"/>
        </w:trPr>
        <w:tc>
          <w:tcPr>
            <w:cnfStyle w:val="001000000000"/>
            <w:tcW w:w="2321" w:type="dxa"/>
            <w:vAlign w:val="center"/>
          </w:tcPr>
          <w:p w:rsidR="000005BE" w:rsidRPr="007C775A" w:rsidRDefault="000005BE" w:rsidP="000005B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0005BE" w:rsidRPr="007C775A" w:rsidRDefault="000005BE" w:rsidP="000005BE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7C775A">
              <w:rPr>
                <w:b/>
                <w:sz w:val="20"/>
                <w:szCs w:val="20"/>
              </w:rPr>
              <w:t>MSE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7C775A">
              <w:rPr>
                <w:b/>
                <w:sz w:val="20"/>
                <w:szCs w:val="20"/>
              </w:rPr>
              <w:t>MSE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7C775A">
              <w:rPr>
                <w:b/>
                <w:sz w:val="20"/>
                <w:szCs w:val="20"/>
              </w:rPr>
              <w:t>MSE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0005BE" w:rsidRPr="007C775A" w:rsidTr="000005BE">
        <w:trPr>
          <w:cnfStyle w:val="000000010000"/>
        </w:trPr>
        <w:tc>
          <w:tcPr>
            <w:cnfStyle w:val="001000000000"/>
            <w:tcW w:w="2321" w:type="dxa"/>
            <w:vMerge w:val="restart"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E405F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– 1.05</w:t>
            </w:r>
          </w:p>
        </w:tc>
        <w:tc>
          <w:tcPr>
            <w:tcW w:w="1398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– 0.73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– 1.45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100000"/>
        </w:trPr>
        <w:tc>
          <w:tcPr>
            <w:cnfStyle w:val="001000000000"/>
            <w:tcW w:w="2321" w:type="dxa"/>
            <w:vMerge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E405F2">
              <w:rPr>
                <w:b/>
                <w:sz w:val="20"/>
                <w:szCs w:val="20"/>
              </w:rPr>
              <w:t>Unweighted</w:t>
            </w:r>
            <w:proofErr w:type="spellEnd"/>
            <w:r w:rsidRPr="00E405F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0005BE" w:rsidRPr="007C775A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 – 1.10</w:t>
            </w:r>
          </w:p>
        </w:tc>
        <w:tc>
          <w:tcPr>
            <w:tcW w:w="1398" w:type="dxa"/>
            <w:vAlign w:val="center"/>
          </w:tcPr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0005BE" w:rsidRPr="007C775A" w:rsidRDefault="00DD59E2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70</w:t>
            </w:r>
          </w:p>
        </w:tc>
        <w:tc>
          <w:tcPr>
            <w:tcW w:w="1386" w:type="dxa"/>
            <w:vAlign w:val="center"/>
          </w:tcPr>
          <w:p w:rsidR="000005BE" w:rsidRDefault="00DD59E2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0005BE" w:rsidRDefault="00DD59E2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0005BE" w:rsidRPr="007C775A" w:rsidRDefault="00DD59E2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– 1.64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0005BE" w:rsidRPr="007C775A" w:rsidTr="000005BE">
        <w:trPr>
          <w:cnfStyle w:val="000000010000"/>
        </w:trPr>
        <w:tc>
          <w:tcPr>
            <w:cnfStyle w:val="001000000000"/>
            <w:tcW w:w="2321" w:type="dxa"/>
            <w:vMerge w:val="restart"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E405F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 – 1.05</w:t>
            </w:r>
          </w:p>
        </w:tc>
        <w:tc>
          <w:tcPr>
            <w:tcW w:w="1398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87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– 1.85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100000"/>
        </w:trPr>
        <w:tc>
          <w:tcPr>
            <w:cnfStyle w:val="001000000000"/>
            <w:tcW w:w="2321" w:type="dxa"/>
            <w:vMerge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E405F2">
              <w:rPr>
                <w:b/>
                <w:sz w:val="20"/>
                <w:szCs w:val="20"/>
              </w:rPr>
              <w:t>Unweighted</w:t>
            </w:r>
            <w:proofErr w:type="spellEnd"/>
            <w:r w:rsidRPr="00E405F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0005BE" w:rsidRPr="007C775A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 – 1.06</w:t>
            </w:r>
          </w:p>
        </w:tc>
        <w:tc>
          <w:tcPr>
            <w:tcW w:w="1398" w:type="dxa"/>
            <w:vAlign w:val="center"/>
          </w:tcPr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0005BE" w:rsidRPr="007C775A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– 0.80</w:t>
            </w:r>
          </w:p>
        </w:tc>
        <w:tc>
          <w:tcPr>
            <w:tcW w:w="1386" w:type="dxa"/>
            <w:vAlign w:val="center"/>
          </w:tcPr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0005BE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0005BE" w:rsidRPr="007C775A" w:rsidRDefault="00151551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– 2.03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010000"/>
        </w:trPr>
        <w:tc>
          <w:tcPr>
            <w:cnfStyle w:val="001000000000"/>
            <w:tcW w:w="2321" w:type="dxa"/>
            <w:vMerge w:val="restart"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E405F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 – 1.16</w:t>
            </w:r>
          </w:p>
        </w:tc>
        <w:tc>
          <w:tcPr>
            <w:tcW w:w="1398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83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 – 2.09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100000"/>
        </w:trPr>
        <w:tc>
          <w:tcPr>
            <w:cnfStyle w:val="001000000000"/>
            <w:tcW w:w="2321" w:type="dxa"/>
            <w:vMerge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E405F2">
              <w:rPr>
                <w:b/>
                <w:sz w:val="20"/>
                <w:szCs w:val="20"/>
              </w:rPr>
              <w:t>Unweighted</w:t>
            </w:r>
            <w:proofErr w:type="spellEnd"/>
            <w:r w:rsidRPr="00E405F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0005BE" w:rsidRDefault="000005BE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F4B38">
              <w:rPr>
                <w:sz w:val="20"/>
                <w:szCs w:val="20"/>
              </w:rPr>
              <w:t>43</w:t>
            </w:r>
          </w:p>
          <w:p w:rsidR="000005BE" w:rsidRPr="007C775A" w:rsidRDefault="005300C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 – 1.20</w:t>
            </w:r>
          </w:p>
        </w:tc>
        <w:tc>
          <w:tcPr>
            <w:tcW w:w="1398" w:type="dxa"/>
            <w:vAlign w:val="center"/>
          </w:tcPr>
          <w:p w:rsidR="000005BE" w:rsidRDefault="005300C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  <w:p w:rsidR="000005BE" w:rsidRDefault="005300C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0005BE" w:rsidRPr="007C775A" w:rsidRDefault="005300C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– 0.77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0005BE" w:rsidRDefault="005300C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:rsidR="000005BE" w:rsidRPr="007C775A" w:rsidRDefault="005300C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– 2.32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010000"/>
        </w:trPr>
        <w:tc>
          <w:tcPr>
            <w:cnfStyle w:val="001000000000"/>
            <w:tcW w:w="2321" w:type="dxa"/>
            <w:vMerge w:val="restart"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E405F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 – 1.22</w:t>
            </w:r>
          </w:p>
        </w:tc>
        <w:tc>
          <w:tcPr>
            <w:tcW w:w="1398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– 0.90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– 1.90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100000"/>
        </w:trPr>
        <w:tc>
          <w:tcPr>
            <w:cnfStyle w:val="001000000000"/>
            <w:tcW w:w="2321" w:type="dxa"/>
            <w:vMerge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E405F2">
              <w:rPr>
                <w:b/>
                <w:sz w:val="20"/>
                <w:szCs w:val="20"/>
              </w:rPr>
              <w:t>Unweighted</w:t>
            </w:r>
            <w:proofErr w:type="spellEnd"/>
            <w:r w:rsidRPr="00E405F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0005BE" w:rsidRPr="007C775A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 – 1.23</w:t>
            </w:r>
          </w:p>
        </w:tc>
        <w:tc>
          <w:tcPr>
            <w:tcW w:w="1398" w:type="dxa"/>
            <w:vAlign w:val="center"/>
          </w:tcPr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0005BE" w:rsidRPr="007C775A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– 0.83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:rsidR="000005BE" w:rsidRPr="007C775A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– 2.09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010000"/>
        </w:trPr>
        <w:tc>
          <w:tcPr>
            <w:cnfStyle w:val="001000000000"/>
            <w:tcW w:w="2321" w:type="dxa"/>
            <w:vMerge w:val="restart"/>
            <w:vAlign w:val="center"/>
          </w:tcPr>
          <w:p w:rsidR="000005BE" w:rsidRPr="0048333B" w:rsidRDefault="000005BE" w:rsidP="000005BE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E405F2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0 – 1.74</w:t>
            </w:r>
          </w:p>
        </w:tc>
        <w:tc>
          <w:tcPr>
            <w:tcW w:w="1398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– 1.31</w:t>
            </w:r>
          </w:p>
        </w:tc>
        <w:tc>
          <w:tcPr>
            <w:tcW w:w="1386" w:type="dxa"/>
            <w:vAlign w:val="center"/>
          </w:tcPr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0005BE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 w:rsidR="000005BE" w:rsidRPr="007C775A" w:rsidRDefault="000005BE" w:rsidP="000005BE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 – 9.41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0005BE" w:rsidRPr="007C775A" w:rsidTr="000005BE">
        <w:trPr>
          <w:cnfStyle w:val="000000100000"/>
        </w:trPr>
        <w:tc>
          <w:tcPr>
            <w:cnfStyle w:val="001000000000"/>
            <w:tcW w:w="2321" w:type="dxa"/>
            <w:vMerge/>
            <w:vAlign w:val="center"/>
          </w:tcPr>
          <w:p w:rsidR="000005BE" w:rsidRPr="007C775A" w:rsidRDefault="000005BE" w:rsidP="000005BE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0005BE" w:rsidRPr="00E405F2" w:rsidRDefault="000005BE" w:rsidP="000005BE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E405F2">
              <w:rPr>
                <w:b/>
                <w:sz w:val="20"/>
                <w:szCs w:val="20"/>
              </w:rPr>
              <w:t>Unweighted</w:t>
            </w:r>
            <w:proofErr w:type="spellEnd"/>
            <w:r w:rsidRPr="00E405F2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 w:rsidR="000005BE" w:rsidRPr="007C775A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0 – 1.77</w:t>
            </w:r>
          </w:p>
        </w:tc>
        <w:tc>
          <w:tcPr>
            <w:tcW w:w="1398" w:type="dxa"/>
            <w:vAlign w:val="center"/>
          </w:tcPr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0005BE" w:rsidRDefault="000005BE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F4B38">
              <w:rPr>
                <w:sz w:val="20"/>
                <w:szCs w:val="20"/>
              </w:rPr>
              <w:t>31</w:t>
            </w:r>
          </w:p>
          <w:p w:rsidR="000005BE" w:rsidRPr="007C775A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 – 1.25</w:t>
            </w:r>
          </w:p>
        </w:tc>
        <w:tc>
          <w:tcPr>
            <w:tcW w:w="1386" w:type="dxa"/>
            <w:vAlign w:val="center"/>
          </w:tcPr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0005BE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 w:rsidR="000005BE" w:rsidRPr="007C775A" w:rsidRDefault="003F4B38" w:rsidP="000005BE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 – 9.66</w:t>
            </w:r>
          </w:p>
        </w:tc>
        <w:tc>
          <w:tcPr>
            <w:tcW w:w="1275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18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:rsidR="000005BE" w:rsidRPr="007C775A" w:rsidRDefault="000005BE" w:rsidP="000005BE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0D0FA6" w:rsidRDefault="000D0FA6" w:rsidP="00BF7162"/>
    <w:p w:rsidR="003B5D81" w:rsidRDefault="003B5D81" w:rsidP="00BF7162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E405F2" w:rsidRPr="007C775A" w:rsidTr="0048333B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0005BE" w:rsidRDefault="00872E29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3</w:t>
            </w:r>
          </w:p>
          <w:p w:rsidR="00E405F2" w:rsidRPr="0048333B" w:rsidRDefault="00E405F2" w:rsidP="000005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Number of events = 420</w:t>
            </w:r>
            <w:r w:rsidR="007D6EAC">
              <w:rPr>
                <w:sz w:val="20"/>
                <w:szCs w:val="20"/>
              </w:rPr>
              <w:t xml:space="preserve"> </w:t>
            </w:r>
            <w:r w:rsidRPr="0048333B">
              <w:rPr>
                <w:sz w:val="20"/>
                <w:szCs w:val="20"/>
              </w:rPr>
              <w:t>-</w:t>
            </w:r>
            <w:r w:rsidR="007D6EAC">
              <w:rPr>
                <w:sz w:val="20"/>
                <w:szCs w:val="20"/>
              </w:rPr>
              <w:t xml:space="preserve"> </w:t>
            </w:r>
            <w:r w:rsidRPr="0048333B">
              <w:rPr>
                <w:sz w:val="20"/>
                <w:szCs w:val="20"/>
              </w:rPr>
              <w:t>460</w:t>
            </w:r>
          </w:p>
        </w:tc>
      </w:tr>
      <w:tr w:rsidR="003B5D8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3B5D81" w:rsidRPr="007C775A" w:rsidRDefault="003B5D81" w:rsidP="0048333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3B5D81" w:rsidRPr="007C775A" w:rsidRDefault="00E4379F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3B5D81" w:rsidRPr="007C775A">
              <w:rPr>
                <w:b/>
                <w:sz w:val="20"/>
                <w:szCs w:val="20"/>
              </w:rPr>
              <w:t>MSE 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3B5D81" w:rsidRPr="007C775A" w:rsidRDefault="00E4379F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3B5D81" w:rsidRPr="007C775A">
              <w:rPr>
                <w:b/>
                <w:sz w:val="20"/>
                <w:szCs w:val="20"/>
              </w:rPr>
              <w:t>MSE 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3B5D81" w:rsidRPr="007C775A" w:rsidRDefault="00E4379F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3B5D81" w:rsidRPr="007C775A">
              <w:rPr>
                <w:b/>
                <w:sz w:val="20"/>
                <w:szCs w:val="20"/>
              </w:rPr>
              <w:t>MSE 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3B5D81" w:rsidRPr="007C775A">
              <w:rPr>
                <w:b/>
                <w:sz w:val="20"/>
                <w:szCs w:val="20"/>
              </w:rPr>
              <w:t>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E405F2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E405F2" w:rsidRPr="0048333B" w:rsidRDefault="00E405F2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E405F2" w:rsidRPr="00BF72A1" w:rsidRDefault="00E405F2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E405F2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E405F2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E405F2" w:rsidRPr="007C775A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– 0.93</w:t>
            </w:r>
          </w:p>
        </w:tc>
        <w:tc>
          <w:tcPr>
            <w:tcW w:w="1398" w:type="dxa"/>
            <w:vAlign w:val="center"/>
          </w:tcPr>
          <w:p w:rsidR="00E405F2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E405F2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E405F2" w:rsidRPr="007C775A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– 0.63</w:t>
            </w:r>
          </w:p>
        </w:tc>
        <w:tc>
          <w:tcPr>
            <w:tcW w:w="1386" w:type="dxa"/>
            <w:vAlign w:val="center"/>
          </w:tcPr>
          <w:p w:rsidR="00E405F2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E405F2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E405F2" w:rsidRPr="007C775A" w:rsidRDefault="00E405F2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– 1.26</w:t>
            </w:r>
          </w:p>
        </w:tc>
        <w:tc>
          <w:tcPr>
            <w:tcW w:w="1275" w:type="dxa"/>
            <w:vAlign w:val="center"/>
          </w:tcPr>
          <w:p w:rsidR="00E405F2" w:rsidRPr="007C775A" w:rsidRDefault="00E405F2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E405F2" w:rsidRPr="007C775A" w:rsidRDefault="00E405F2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405F2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E405F2" w:rsidRPr="0048333B" w:rsidRDefault="00E405F2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E405F2" w:rsidRPr="00BF72A1" w:rsidRDefault="00E405F2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E405F2" w:rsidRDefault="0082651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E405F2" w:rsidRDefault="0082651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E405F2" w:rsidRPr="007C775A" w:rsidRDefault="0082651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 – 0.96</w:t>
            </w:r>
          </w:p>
        </w:tc>
        <w:tc>
          <w:tcPr>
            <w:tcW w:w="1398" w:type="dxa"/>
            <w:vAlign w:val="center"/>
          </w:tcPr>
          <w:p w:rsidR="00E405F2" w:rsidRDefault="0082651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 w:rsidR="00E405F2" w:rsidRDefault="0082651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E405F2" w:rsidRPr="007C775A" w:rsidRDefault="007468A9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 - 59</w:t>
            </w:r>
          </w:p>
        </w:tc>
        <w:tc>
          <w:tcPr>
            <w:tcW w:w="1386" w:type="dxa"/>
            <w:vAlign w:val="center"/>
          </w:tcPr>
          <w:p w:rsidR="00E405F2" w:rsidRDefault="007468A9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E405F2" w:rsidRDefault="007468A9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E405F2" w:rsidRPr="007C775A" w:rsidRDefault="007468A9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– 1.46</w:t>
            </w:r>
          </w:p>
        </w:tc>
        <w:tc>
          <w:tcPr>
            <w:tcW w:w="1275" w:type="dxa"/>
            <w:vAlign w:val="center"/>
          </w:tcPr>
          <w:p w:rsidR="00E405F2" w:rsidRPr="007C775A" w:rsidRDefault="00E405F2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E405F2" w:rsidRPr="007C775A" w:rsidRDefault="00E405F2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E405F2" w:rsidRPr="007C775A" w:rsidRDefault="00E405F2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 – 0.96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77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 – 1.62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  <w:p w:rsidR="00BF72A1" w:rsidRPr="007C775A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 – 1.00</w:t>
            </w:r>
          </w:p>
        </w:tc>
        <w:tc>
          <w:tcPr>
            <w:tcW w:w="1398" w:type="dxa"/>
            <w:vAlign w:val="center"/>
          </w:tcPr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  <w:p w:rsidR="00BF72A1" w:rsidRPr="007C775A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– 0.70</w:t>
            </w:r>
          </w:p>
        </w:tc>
        <w:tc>
          <w:tcPr>
            <w:tcW w:w="1386" w:type="dxa"/>
            <w:vAlign w:val="center"/>
          </w:tcPr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BF72A1" w:rsidRPr="007C775A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– 1.78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 – 1.19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– 0.81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– 4.59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:rsidR="00BF72A1" w:rsidRPr="007C775A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9 – 1.26</w:t>
            </w:r>
          </w:p>
        </w:tc>
        <w:tc>
          <w:tcPr>
            <w:tcW w:w="1398" w:type="dxa"/>
            <w:vAlign w:val="center"/>
          </w:tcPr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BF72A1" w:rsidRPr="007C775A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 – 0.78</w:t>
            </w:r>
          </w:p>
        </w:tc>
        <w:tc>
          <w:tcPr>
            <w:tcW w:w="1386" w:type="dxa"/>
            <w:vAlign w:val="center"/>
          </w:tcPr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BF72A1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:rsidR="00BF72A1" w:rsidRPr="007C775A" w:rsidRDefault="00E03CE6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 – 4.81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 – 1.21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– 1.06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– 2.01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BF72A1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  <w:p w:rsidR="00BF72A1" w:rsidRPr="007C775A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 – 1.26</w:t>
            </w:r>
          </w:p>
        </w:tc>
        <w:tc>
          <w:tcPr>
            <w:tcW w:w="1398" w:type="dxa"/>
            <w:vAlign w:val="center"/>
          </w:tcPr>
          <w:p w:rsidR="00BF72A1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 w:rsidR="00BF72A1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 w:rsidR="00BF72A1" w:rsidRPr="007C775A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– 1.00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BF72A1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  <w:p w:rsidR="00BF72A1" w:rsidRPr="007C775A" w:rsidRDefault="001914E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 – 2.13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 – 1.41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– 1.10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 – 1.94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7C775A" w:rsidRDefault="00BF72A1" w:rsidP="0048333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BF72A1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:rsidR="00BF72A1" w:rsidRPr="007C775A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 – 1.43</w:t>
            </w:r>
          </w:p>
        </w:tc>
        <w:tc>
          <w:tcPr>
            <w:tcW w:w="1398" w:type="dxa"/>
            <w:vAlign w:val="center"/>
          </w:tcPr>
          <w:p w:rsidR="00BF72A1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  <w:p w:rsidR="00BF72A1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BF72A1" w:rsidRPr="007C775A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– 1.04</w:t>
            </w:r>
          </w:p>
        </w:tc>
        <w:tc>
          <w:tcPr>
            <w:tcW w:w="1386" w:type="dxa"/>
            <w:vAlign w:val="center"/>
          </w:tcPr>
          <w:p w:rsidR="00BF72A1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BF72A1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BF72A1">
              <w:rPr>
                <w:sz w:val="20"/>
                <w:szCs w:val="20"/>
              </w:rPr>
              <w:t>8</w:t>
            </w:r>
          </w:p>
          <w:p w:rsidR="00BF72A1" w:rsidRPr="007C775A" w:rsidRDefault="00644E40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– 2.09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3B5D81" w:rsidRDefault="003B5D81" w:rsidP="00BF7162"/>
    <w:tbl>
      <w:tblPr>
        <w:tblStyle w:val="LightGrid"/>
        <w:tblW w:w="16019" w:type="dxa"/>
        <w:jc w:val="center"/>
        <w:tblLayout w:type="fixed"/>
        <w:tblLook w:val="04A0"/>
      </w:tblPr>
      <w:tblGrid>
        <w:gridCol w:w="2321"/>
        <w:gridCol w:w="2216"/>
        <w:gridCol w:w="1469"/>
        <w:gridCol w:w="1398"/>
        <w:gridCol w:w="1386"/>
        <w:gridCol w:w="1275"/>
        <w:gridCol w:w="1134"/>
        <w:gridCol w:w="1418"/>
        <w:gridCol w:w="1134"/>
        <w:gridCol w:w="1134"/>
        <w:gridCol w:w="1134"/>
      </w:tblGrid>
      <w:tr w:rsidR="00BF72A1" w:rsidRPr="007C775A" w:rsidTr="0048333B">
        <w:trPr>
          <w:cnfStyle w:val="100000000000"/>
          <w:jc w:val="center"/>
        </w:trPr>
        <w:tc>
          <w:tcPr>
            <w:cnfStyle w:val="001000000000"/>
            <w:tcW w:w="16019" w:type="dxa"/>
            <w:gridSpan w:val="11"/>
            <w:vAlign w:val="center"/>
          </w:tcPr>
          <w:p w:rsidR="00C76D37" w:rsidRDefault="00BF72A1" w:rsidP="00C76D3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Cas</w:t>
            </w:r>
            <w:r w:rsidR="00872E29">
              <w:rPr>
                <w:sz w:val="20"/>
                <w:szCs w:val="20"/>
              </w:rPr>
              <w:t>e3</w:t>
            </w:r>
          </w:p>
          <w:p w:rsidR="00BF72A1" w:rsidRPr="0048333B" w:rsidRDefault="00BF72A1" w:rsidP="00C76D3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t>Number of events = 460</w:t>
            </w:r>
            <w:r w:rsidR="007D6EAC">
              <w:rPr>
                <w:sz w:val="20"/>
                <w:szCs w:val="20"/>
              </w:rPr>
              <w:t xml:space="preserve"> </w:t>
            </w:r>
            <w:r w:rsidRPr="0048333B">
              <w:rPr>
                <w:sz w:val="20"/>
                <w:szCs w:val="20"/>
              </w:rPr>
              <w:t>-</w:t>
            </w:r>
            <w:r w:rsidR="007D6EAC">
              <w:rPr>
                <w:sz w:val="20"/>
                <w:szCs w:val="20"/>
              </w:rPr>
              <w:t xml:space="preserve"> </w:t>
            </w:r>
            <w:r w:rsidRPr="0048333B">
              <w:rPr>
                <w:sz w:val="20"/>
                <w:szCs w:val="20"/>
              </w:rPr>
              <w:t>500</w:t>
            </w:r>
          </w:p>
        </w:tc>
      </w:tr>
      <w:tr w:rsidR="003B5D8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Align w:val="center"/>
          </w:tcPr>
          <w:p w:rsidR="003B5D81" w:rsidRPr="007C775A" w:rsidRDefault="003B5D81" w:rsidP="0048333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69" w:type="dxa"/>
            <w:vAlign w:val="center"/>
          </w:tcPr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98" w:type="dxa"/>
            <w:vAlign w:val="center"/>
          </w:tcPr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386" w:type="dxa"/>
            <w:vAlign w:val="center"/>
          </w:tcPr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Bias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SD</w:t>
            </w:r>
          </w:p>
          <w:p w:rsidR="003B5D81" w:rsidRPr="007C775A" w:rsidRDefault="003B5D81" w:rsidP="0048333B">
            <w:pPr>
              <w:spacing w:line="276" w:lineRule="auto"/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(Min-max)</w:t>
            </w:r>
          </w:p>
        </w:tc>
        <w:tc>
          <w:tcPr>
            <w:tcW w:w="1275" w:type="dxa"/>
            <w:vAlign w:val="center"/>
          </w:tcPr>
          <w:p w:rsidR="003B5D81" w:rsidRPr="007C775A" w:rsidRDefault="00E4379F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3B5D81" w:rsidRPr="007C775A">
              <w:rPr>
                <w:b/>
                <w:sz w:val="20"/>
                <w:szCs w:val="20"/>
              </w:rPr>
              <w:t>MSE 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3B5D81" w:rsidRPr="007C775A" w:rsidRDefault="00E4379F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3B5D81" w:rsidRPr="007C775A">
              <w:rPr>
                <w:b/>
                <w:sz w:val="20"/>
                <w:szCs w:val="20"/>
              </w:rPr>
              <w:t>MSE 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:rsidR="003B5D81" w:rsidRPr="007C775A" w:rsidRDefault="00E4379F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3B5D81" w:rsidRPr="007C775A">
              <w:rPr>
                <w:b/>
                <w:sz w:val="20"/>
                <w:szCs w:val="20"/>
              </w:rPr>
              <w:t>MSE 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="003B5D81" w:rsidRPr="007C775A">
              <w:rPr>
                <w:b/>
                <w:sz w:val="20"/>
                <w:szCs w:val="20"/>
              </w:rPr>
              <w:t>A</w:t>
            </w:r>
            <w:r w:rsidR="003B5D81"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3B5D81" w:rsidRPr="007C775A" w:rsidRDefault="003B5D8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 w:rsidRPr="007C775A">
              <w:rPr>
                <w:b/>
                <w:sz w:val="20"/>
                <w:szCs w:val="20"/>
              </w:rPr>
              <w:t>CR A</w:t>
            </w:r>
            <w:r w:rsidRPr="007C775A">
              <w:rPr>
                <w:b/>
                <w:sz w:val="20"/>
                <w:szCs w:val="20"/>
                <w:vertAlign w:val="subscript"/>
              </w:rPr>
              <w:t>1</w:t>
            </w:r>
            <w:r w:rsidRPr="007C775A">
              <w:rPr>
                <w:b/>
                <w:sz w:val="20"/>
                <w:szCs w:val="20"/>
              </w:rPr>
              <w:t>A</w:t>
            </w:r>
            <w:r w:rsidRPr="007C775A">
              <w:rPr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 – 0.93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– 0.63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 – 1.34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BF72A1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  <w:p w:rsidR="00BF72A1" w:rsidRPr="007C775A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 – 0.94</w:t>
            </w:r>
          </w:p>
        </w:tc>
        <w:tc>
          <w:tcPr>
            <w:tcW w:w="1398" w:type="dxa"/>
            <w:vAlign w:val="center"/>
          </w:tcPr>
          <w:p w:rsidR="00BF72A1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 w:rsidR="00BF72A1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BF72A1" w:rsidRPr="007C775A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– 0.58</w:t>
            </w:r>
          </w:p>
        </w:tc>
        <w:tc>
          <w:tcPr>
            <w:tcW w:w="1386" w:type="dxa"/>
            <w:vAlign w:val="center"/>
          </w:tcPr>
          <w:p w:rsidR="00BF72A1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BF72A1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BF72A1" w:rsidRPr="007C775A" w:rsidRDefault="005B3715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 – 1.52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 – 0.97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– 0.70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 – 1.53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BF72A1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:rsidR="00BF72A1" w:rsidRPr="007C775A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 – 1.03</w:t>
            </w:r>
          </w:p>
        </w:tc>
        <w:tc>
          <w:tcPr>
            <w:tcW w:w="1398" w:type="dxa"/>
            <w:vAlign w:val="center"/>
          </w:tcPr>
          <w:p w:rsidR="00BF72A1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  <w:p w:rsidR="00BF72A1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 w:rsidR="00BF72A1" w:rsidRPr="007C775A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– 0.65</w:t>
            </w:r>
          </w:p>
        </w:tc>
        <w:tc>
          <w:tcPr>
            <w:tcW w:w="1386" w:type="dxa"/>
            <w:vAlign w:val="center"/>
          </w:tcPr>
          <w:p w:rsidR="00BF72A1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BF72A1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BF72A1" w:rsidRPr="007C775A" w:rsidRDefault="00784D2A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1.68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 -1.10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– 0.76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– 2.06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 – 1.11</w:t>
            </w:r>
          </w:p>
        </w:tc>
        <w:tc>
          <w:tcPr>
            <w:tcW w:w="1398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– 0.70</w:t>
            </w:r>
          </w:p>
        </w:tc>
        <w:tc>
          <w:tcPr>
            <w:tcW w:w="1386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– 2.19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 – 1.23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– 0.83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 – 1.83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 – 1.23</w:t>
            </w:r>
          </w:p>
        </w:tc>
        <w:tc>
          <w:tcPr>
            <w:tcW w:w="1398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– 0.79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 – 1.98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BF72A1" w:rsidRPr="007C775A" w:rsidTr="0048333B">
        <w:trPr>
          <w:cnfStyle w:val="000000010000"/>
          <w:jc w:val="center"/>
        </w:trPr>
        <w:tc>
          <w:tcPr>
            <w:cnfStyle w:val="001000000000"/>
            <w:tcW w:w="2321" w:type="dxa"/>
            <w:vMerge w:val="restart"/>
            <w:vAlign w:val="center"/>
          </w:tcPr>
          <w:p w:rsidR="00BF72A1" w:rsidRPr="0048333B" w:rsidRDefault="00BF72A1" w:rsidP="0048333B">
            <w:pPr>
              <w:jc w:val="center"/>
              <w:rPr>
                <w:sz w:val="20"/>
                <w:szCs w:val="20"/>
              </w:rPr>
            </w:pP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1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2</w:t>
            </w:r>
            <w:r w:rsidRPr="0048333B">
              <w:rPr>
                <w:sz w:val="20"/>
                <w:szCs w:val="20"/>
              </w:rPr>
              <w:t>=0.5,</w:t>
            </w:r>
            <w:r w:rsidRPr="0048333B">
              <w:rPr>
                <w:sz w:val="20"/>
                <w:szCs w:val="20"/>
              </w:rPr>
              <w:sym w:font="Symbol" w:char="F062"/>
            </w:r>
            <w:r w:rsidRPr="0048333B">
              <w:rPr>
                <w:sz w:val="20"/>
                <w:szCs w:val="20"/>
                <w:vertAlign w:val="subscript"/>
              </w:rPr>
              <w:t>3</w:t>
            </w:r>
            <w:r w:rsidRPr="0048333B">
              <w:rPr>
                <w:sz w:val="20"/>
                <w:szCs w:val="20"/>
              </w:rPr>
              <w:t>=0.5</w:t>
            </w: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010000"/>
              <w:rPr>
                <w:b/>
                <w:sz w:val="20"/>
                <w:szCs w:val="20"/>
              </w:rPr>
            </w:pPr>
            <w:r w:rsidRPr="00BF72A1">
              <w:rPr>
                <w:b/>
                <w:sz w:val="20"/>
                <w:szCs w:val="20"/>
              </w:rPr>
              <w:t>Weighted model</w:t>
            </w:r>
          </w:p>
        </w:tc>
        <w:tc>
          <w:tcPr>
            <w:tcW w:w="1469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 – 1.39</w:t>
            </w:r>
          </w:p>
        </w:tc>
        <w:tc>
          <w:tcPr>
            <w:tcW w:w="1398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– 1.16</w:t>
            </w:r>
          </w:p>
        </w:tc>
        <w:tc>
          <w:tcPr>
            <w:tcW w:w="1386" w:type="dxa"/>
            <w:vAlign w:val="center"/>
          </w:tcPr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BF72A1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:rsidR="00BF72A1" w:rsidRPr="007C775A" w:rsidRDefault="00BF72A1" w:rsidP="0048333B">
            <w:pPr>
              <w:spacing w:line="240" w:lineRule="auto"/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 – 2.26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01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BF72A1" w:rsidRPr="007C775A" w:rsidTr="0048333B">
        <w:trPr>
          <w:cnfStyle w:val="000000100000"/>
          <w:jc w:val="center"/>
        </w:trPr>
        <w:tc>
          <w:tcPr>
            <w:cnfStyle w:val="001000000000"/>
            <w:tcW w:w="2321" w:type="dxa"/>
            <w:vMerge/>
            <w:vAlign w:val="center"/>
          </w:tcPr>
          <w:p w:rsidR="00BF72A1" w:rsidRPr="007C775A" w:rsidRDefault="00BF72A1" w:rsidP="0048333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216" w:type="dxa"/>
            <w:vAlign w:val="center"/>
          </w:tcPr>
          <w:p w:rsidR="00BF72A1" w:rsidRPr="00BF72A1" w:rsidRDefault="00BF72A1" w:rsidP="0048333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proofErr w:type="spellStart"/>
            <w:r w:rsidRPr="00BF72A1">
              <w:rPr>
                <w:b/>
                <w:sz w:val="20"/>
                <w:szCs w:val="20"/>
              </w:rPr>
              <w:t>Unweighted</w:t>
            </w:r>
            <w:proofErr w:type="spellEnd"/>
            <w:r w:rsidRPr="00BF72A1"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1469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 – 1.45</w:t>
            </w:r>
          </w:p>
        </w:tc>
        <w:tc>
          <w:tcPr>
            <w:tcW w:w="1398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– 1.07</w:t>
            </w:r>
          </w:p>
        </w:tc>
        <w:tc>
          <w:tcPr>
            <w:tcW w:w="1386" w:type="dxa"/>
            <w:vAlign w:val="center"/>
          </w:tcPr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BF72A1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:rsidR="00BF72A1" w:rsidRPr="007C775A" w:rsidRDefault="00EC1D63" w:rsidP="0048333B">
            <w:pPr>
              <w:spacing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 – 2.41</w:t>
            </w:r>
          </w:p>
        </w:tc>
        <w:tc>
          <w:tcPr>
            <w:tcW w:w="1275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18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:rsidR="00BF72A1" w:rsidRPr="007C775A" w:rsidRDefault="00BF72A1" w:rsidP="0048333B">
            <w:pPr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 w:rsidR="0084525F" w:rsidRPr="00BF7162" w:rsidRDefault="0084525F" w:rsidP="00A70165"/>
    <w:sectPr w:rsidR="0084525F" w:rsidRPr="00BF7162" w:rsidSect="0052627D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3C9" w:rsidRDefault="00A133C9" w:rsidP="00E90295">
      <w:pPr>
        <w:spacing w:line="240" w:lineRule="auto"/>
      </w:pPr>
      <w:r>
        <w:separator/>
      </w:r>
    </w:p>
  </w:endnote>
  <w:endnote w:type="continuationSeparator" w:id="0">
    <w:p w:rsidR="00A133C9" w:rsidRDefault="00A133C9" w:rsidP="00E902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3C9" w:rsidRDefault="00787551" w:rsidP="00BF716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133C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3C9" w:rsidRDefault="00A133C9" w:rsidP="00E902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3C9" w:rsidRDefault="00787551" w:rsidP="00BF716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133C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529C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3C9" w:rsidRDefault="00A133C9" w:rsidP="00E902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3C9" w:rsidRDefault="00A133C9" w:rsidP="00E90295">
      <w:pPr>
        <w:spacing w:line="240" w:lineRule="auto"/>
      </w:pPr>
      <w:r>
        <w:separator/>
      </w:r>
    </w:p>
  </w:footnote>
  <w:footnote w:type="continuationSeparator" w:id="0">
    <w:p w:rsidR="00A133C9" w:rsidRDefault="00A133C9" w:rsidP="00E902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C27BF3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F1292C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4D049F"/>
    <w:multiLevelType w:val="hybridMultilevel"/>
    <w:tmpl w:val="D396C7F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E330B9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3A337D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FE4B4B"/>
    <w:multiLevelType w:val="hybridMultilevel"/>
    <w:tmpl w:val="AB88242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stylePaneFormatFilter w:val="1F08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007"/>
  </w:docVars>
  <w:rsids>
    <w:rsidRoot w:val="007B335E"/>
    <w:rsid w:val="000005BE"/>
    <w:rsid w:val="00004701"/>
    <w:rsid w:val="00004B38"/>
    <w:rsid w:val="00024559"/>
    <w:rsid w:val="00024FA3"/>
    <w:rsid w:val="0002733C"/>
    <w:rsid w:val="000368BB"/>
    <w:rsid w:val="000564D8"/>
    <w:rsid w:val="00057A69"/>
    <w:rsid w:val="00064F0D"/>
    <w:rsid w:val="000672BD"/>
    <w:rsid w:val="000775E4"/>
    <w:rsid w:val="000826E4"/>
    <w:rsid w:val="000917D1"/>
    <w:rsid w:val="000A44DF"/>
    <w:rsid w:val="000A5E26"/>
    <w:rsid w:val="000A6344"/>
    <w:rsid w:val="000B4155"/>
    <w:rsid w:val="000C0449"/>
    <w:rsid w:val="000C34D2"/>
    <w:rsid w:val="000D0FA6"/>
    <w:rsid w:val="000D2C1D"/>
    <w:rsid w:val="000D3BEE"/>
    <w:rsid w:val="000D6C7E"/>
    <w:rsid w:val="000E7682"/>
    <w:rsid w:val="000E7F89"/>
    <w:rsid w:val="000F3F82"/>
    <w:rsid w:val="00106AF3"/>
    <w:rsid w:val="001109E3"/>
    <w:rsid w:val="0011410A"/>
    <w:rsid w:val="00116007"/>
    <w:rsid w:val="00137446"/>
    <w:rsid w:val="001374B4"/>
    <w:rsid w:val="00151551"/>
    <w:rsid w:val="001575AF"/>
    <w:rsid w:val="00170E29"/>
    <w:rsid w:val="00172FCD"/>
    <w:rsid w:val="00173894"/>
    <w:rsid w:val="001846A3"/>
    <w:rsid w:val="00187E97"/>
    <w:rsid w:val="001914EA"/>
    <w:rsid w:val="00194B25"/>
    <w:rsid w:val="00196430"/>
    <w:rsid w:val="001A7F6D"/>
    <w:rsid w:val="001D060D"/>
    <w:rsid w:val="001D57DF"/>
    <w:rsid w:val="001E0E74"/>
    <w:rsid w:val="001E46D9"/>
    <w:rsid w:val="001E6B9D"/>
    <w:rsid w:val="001F11B9"/>
    <w:rsid w:val="001F176F"/>
    <w:rsid w:val="001F7240"/>
    <w:rsid w:val="001F76FD"/>
    <w:rsid w:val="00207A80"/>
    <w:rsid w:val="00224611"/>
    <w:rsid w:val="00227D30"/>
    <w:rsid w:val="00235699"/>
    <w:rsid w:val="002374C2"/>
    <w:rsid w:val="002450E4"/>
    <w:rsid w:val="00245C74"/>
    <w:rsid w:val="00255EC5"/>
    <w:rsid w:val="00257B3D"/>
    <w:rsid w:val="00260A8F"/>
    <w:rsid w:val="002771C2"/>
    <w:rsid w:val="00283C85"/>
    <w:rsid w:val="002847A7"/>
    <w:rsid w:val="002854A4"/>
    <w:rsid w:val="002A5B74"/>
    <w:rsid w:val="002B30ED"/>
    <w:rsid w:val="002B6A90"/>
    <w:rsid w:val="002C1AA8"/>
    <w:rsid w:val="002C2F45"/>
    <w:rsid w:val="002D181B"/>
    <w:rsid w:val="002F335C"/>
    <w:rsid w:val="002F6E3B"/>
    <w:rsid w:val="00303BF3"/>
    <w:rsid w:val="00310C30"/>
    <w:rsid w:val="00313386"/>
    <w:rsid w:val="003143F1"/>
    <w:rsid w:val="00317110"/>
    <w:rsid w:val="0033686D"/>
    <w:rsid w:val="00345E8A"/>
    <w:rsid w:val="00351A53"/>
    <w:rsid w:val="003579E1"/>
    <w:rsid w:val="00360FD1"/>
    <w:rsid w:val="00374513"/>
    <w:rsid w:val="00381FF1"/>
    <w:rsid w:val="00382177"/>
    <w:rsid w:val="003860C6"/>
    <w:rsid w:val="003870AF"/>
    <w:rsid w:val="0039529C"/>
    <w:rsid w:val="003979CB"/>
    <w:rsid w:val="003A1B74"/>
    <w:rsid w:val="003A2ADF"/>
    <w:rsid w:val="003A568B"/>
    <w:rsid w:val="003B5D81"/>
    <w:rsid w:val="003C439B"/>
    <w:rsid w:val="003D213D"/>
    <w:rsid w:val="003D44C5"/>
    <w:rsid w:val="003D6134"/>
    <w:rsid w:val="003E704E"/>
    <w:rsid w:val="003F4B38"/>
    <w:rsid w:val="003F4EA9"/>
    <w:rsid w:val="003F6515"/>
    <w:rsid w:val="004010AF"/>
    <w:rsid w:val="00405C00"/>
    <w:rsid w:val="0041031F"/>
    <w:rsid w:val="0041411B"/>
    <w:rsid w:val="00437BB3"/>
    <w:rsid w:val="0044069E"/>
    <w:rsid w:val="00443CD8"/>
    <w:rsid w:val="00462EDB"/>
    <w:rsid w:val="00463CF7"/>
    <w:rsid w:val="00464410"/>
    <w:rsid w:val="00464FE1"/>
    <w:rsid w:val="00474C37"/>
    <w:rsid w:val="00475309"/>
    <w:rsid w:val="004775A9"/>
    <w:rsid w:val="0048084B"/>
    <w:rsid w:val="0048333B"/>
    <w:rsid w:val="00487C84"/>
    <w:rsid w:val="0049060A"/>
    <w:rsid w:val="004B38E6"/>
    <w:rsid w:val="004B47AB"/>
    <w:rsid w:val="004C1DE2"/>
    <w:rsid w:val="004C5E95"/>
    <w:rsid w:val="004C6313"/>
    <w:rsid w:val="004D4A3B"/>
    <w:rsid w:val="004F23BA"/>
    <w:rsid w:val="004F38F1"/>
    <w:rsid w:val="004F3D99"/>
    <w:rsid w:val="00502E73"/>
    <w:rsid w:val="005068B0"/>
    <w:rsid w:val="00516CB8"/>
    <w:rsid w:val="0052627D"/>
    <w:rsid w:val="005300C8"/>
    <w:rsid w:val="0053302D"/>
    <w:rsid w:val="00535232"/>
    <w:rsid w:val="0053535B"/>
    <w:rsid w:val="0053683D"/>
    <w:rsid w:val="00542CAB"/>
    <w:rsid w:val="00546C51"/>
    <w:rsid w:val="005500F9"/>
    <w:rsid w:val="00554FDE"/>
    <w:rsid w:val="0055665A"/>
    <w:rsid w:val="00563EC3"/>
    <w:rsid w:val="00564139"/>
    <w:rsid w:val="00570FAE"/>
    <w:rsid w:val="005757B0"/>
    <w:rsid w:val="00585E96"/>
    <w:rsid w:val="0059204A"/>
    <w:rsid w:val="005975EE"/>
    <w:rsid w:val="005A4642"/>
    <w:rsid w:val="005A624A"/>
    <w:rsid w:val="005A66B9"/>
    <w:rsid w:val="005B19E1"/>
    <w:rsid w:val="005B3715"/>
    <w:rsid w:val="005B6594"/>
    <w:rsid w:val="005C2083"/>
    <w:rsid w:val="005D427E"/>
    <w:rsid w:val="005D46F5"/>
    <w:rsid w:val="005E0B02"/>
    <w:rsid w:val="005E1EBB"/>
    <w:rsid w:val="005E764C"/>
    <w:rsid w:val="005F15F7"/>
    <w:rsid w:val="0060077C"/>
    <w:rsid w:val="00605A82"/>
    <w:rsid w:val="00605AE7"/>
    <w:rsid w:val="00636F10"/>
    <w:rsid w:val="00641762"/>
    <w:rsid w:val="00642853"/>
    <w:rsid w:val="00644E40"/>
    <w:rsid w:val="00666C02"/>
    <w:rsid w:val="00676FD8"/>
    <w:rsid w:val="0068134B"/>
    <w:rsid w:val="00691A1C"/>
    <w:rsid w:val="006A06A6"/>
    <w:rsid w:val="006B5EEB"/>
    <w:rsid w:val="006B6305"/>
    <w:rsid w:val="006D1BA8"/>
    <w:rsid w:val="006D439F"/>
    <w:rsid w:val="006E1396"/>
    <w:rsid w:val="006E40F5"/>
    <w:rsid w:val="006E76E3"/>
    <w:rsid w:val="006F418E"/>
    <w:rsid w:val="006F4843"/>
    <w:rsid w:val="00704C10"/>
    <w:rsid w:val="00706CDB"/>
    <w:rsid w:val="0070728E"/>
    <w:rsid w:val="00713084"/>
    <w:rsid w:val="0072117C"/>
    <w:rsid w:val="007356C3"/>
    <w:rsid w:val="00736A5A"/>
    <w:rsid w:val="007421C2"/>
    <w:rsid w:val="007468A9"/>
    <w:rsid w:val="00755C52"/>
    <w:rsid w:val="00762874"/>
    <w:rsid w:val="0076397C"/>
    <w:rsid w:val="00767FD6"/>
    <w:rsid w:val="00771337"/>
    <w:rsid w:val="00777DF3"/>
    <w:rsid w:val="00783215"/>
    <w:rsid w:val="00784D2A"/>
    <w:rsid w:val="00785441"/>
    <w:rsid w:val="00787486"/>
    <w:rsid w:val="00787551"/>
    <w:rsid w:val="00792971"/>
    <w:rsid w:val="007A59BF"/>
    <w:rsid w:val="007B03B0"/>
    <w:rsid w:val="007B26C2"/>
    <w:rsid w:val="007B335E"/>
    <w:rsid w:val="007C2B93"/>
    <w:rsid w:val="007C6E23"/>
    <w:rsid w:val="007C775A"/>
    <w:rsid w:val="007D6EAC"/>
    <w:rsid w:val="007D77C5"/>
    <w:rsid w:val="007E16D5"/>
    <w:rsid w:val="007E6026"/>
    <w:rsid w:val="007F179D"/>
    <w:rsid w:val="007F2C5D"/>
    <w:rsid w:val="007F5190"/>
    <w:rsid w:val="007F5CF4"/>
    <w:rsid w:val="007F66E5"/>
    <w:rsid w:val="00805A3F"/>
    <w:rsid w:val="0081674C"/>
    <w:rsid w:val="00822B8E"/>
    <w:rsid w:val="00824185"/>
    <w:rsid w:val="00826510"/>
    <w:rsid w:val="0083193C"/>
    <w:rsid w:val="0084257C"/>
    <w:rsid w:val="0084525F"/>
    <w:rsid w:val="00845464"/>
    <w:rsid w:val="00860580"/>
    <w:rsid w:val="00864B82"/>
    <w:rsid w:val="00872E29"/>
    <w:rsid w:val="00875444"/>
    <w:rsid w:val="008818BB"/>
    <w:rsid w:val="00882EAB"/>
    <w:rsid w:val="00883237"/>
    <w:rsid w:val="00883B6E"/>
    <w:rsid w:val="00886B9A"/>
    <w:rsid w:val="008A33B2"/>
    <w:rsid w:val="008B2B97"/>
    <w:rsid w:val="008B67BD"/>
    <w:rsid w:val="008C7F32"/>
    <w:rsid w:val="008D1349"/>
    <w:rsid w:val="008D6DFB"/>
    <w:rsid w:val="008E2CE5"/>
    <w:rsid w:val="008E2E11"/>
    <w:rsid w:val="008E58F8"/>
    <w:rsid w:val="008F3D85"/>
    <w:rsid w:val="00904BF0"/>
    <w:rsid w:val="009052E8"/>
    <w:rsid w:val="00906001"/>
    <w:rsid w:val="0091276E"/>
    <w:rsid w:val="009219D0"/>
    <w:rsid w:val="00931ED2"/>
    <w:rsid w:val="009428D4"/>
    <w:rsid w:val="009428F6"/>
    <w:rsid w:val="00952060"/>
    <w:rsid w:val="009554F3"/>
    <w:rsid w:val="00956ED6"/>
    <w:rsid w:val="00962D85"/>
    <w:rsid w:val="00981204"/>
    <w:rsid w:val="009818C1"/>
    <w:rsid w:val="009A2B7D"/>
    <w:rsid w:val="009A6079"/>
    <w:rsid w:val="009B2B6F"/>
    <w:rsid w:val="009B3E58"/>
    <w:rsid w:val="009B76F8"/>
    <w:rsid w:val="009C6920"/>
    <w:rsid w:val="009D51B0"/>
    <w:rsid w:val="009D6A0F"/>
    <w:rsid w:val="00A03439"/>
    <w:rsid w:val="00A06AFB"/>
    <w:rsid w:val="00A06F97"/>
    <w:rsid w:val="00A133C9"/>
    <w:rsid w:val="00A201DC"/>
    <w:rsid w:val="00A2122B"/>
    <w:rsid w:val="00A22D96"/>
    <w:rsid w:val="00A240D2"/>
    <w:rsid w:val="00A26CE8"/>
    <w:rsid w:val="00A330D5"/>
    <w:rsid w:val="00A55E46"/>
    <w:rsid w:val="00A5709A"/>
    <w:rsid w:val="00A677D4"/>
    <w:rsid w:val="00A70165"/>
    <w:rsid w:val="00A71CE0"/>
    <w:rsid w:val="00A76C8B"/>
    <w:rsid w:val="00A82F0D"/>
    <w:rsid w:val="00A83D92"/>
    <w:rsid w:val="00A90D7D"/>
    <w:rsid w:val="00A943B6"/>
    <w:rsid w:val="00AB3C27"/>
    <w:rsid w:val="00AB5CA0"/>
    <w:rsid w:val="00AB783F"/>
    <w:rsid w:val="00AC150A"/>
    <w:rsid w:val="00AC21DD"/>
    <w:rsid w:val="00AD64DA"/>
    <w:rsid w:val="00B0237C"/>
    <w:rsid w:val="00B03750"/>
    <w:rsid w:val="00B05DDD"/>
    <w:rsid w:val="00B1190D"/>
    <w:rsid w:val="00B132DE"/>
    <w:rsid w:val="00B17499"/>
    <w:rsid w:val="00B24785"/>
    <w:rsid w:val="00B24E49"/>
    <w:rsid w:val="00B30B30"/>
    <w:rsid w:val="00B3642A"/>
    <w:rsid w:val="00B42802"/>
    <w:rsid w:val="00B54EA3"/>
    <w:rsid w:val="00B55911"/>
    <w:rsid w:val="00B620EA"/>
    <w:rsid w:val="00B712A3"/>
    <w:rsid w:val="00B76D6E"/>
    <w:rsid w:val="00B77C06"/>
    <w:rsid w:val="00B861D9"/>
    <w:rsid w:val="00BA7CA9"/>
    <w:rsid w:val="00BB1891"/>
    <w:rsid w:val="00BD521B"/>
    <w:rsid w:val="00BE59D3"/>
    <w:rsid w:val="00BE7361"/>
    <w:rsid w:val="00BF2A87"/>
    <w:rsid w:val="00BF3E19"/>
    <w:rsid w:val="00BF4DEC"/>
    <w:rsid w:val="00BF5016"/>
    <w:rsid w:val="00BF7162"/>
    <w:rsid w:val="00BF72A1"/>
    <w:rsid w:val="00C00012"/>
    <w:rsid w:val="00C15F92"/>
    <w:rsid w:val="00C16519"/>
    <w:rsid w:val="00C16712"/>
    <w:rsid w:val="00C173DD"/>
    <w:rsid w:val="00C24E53"/>
    <w:rsid w:val="00C313FB"/>
    <w:rsid w:val="00C334EB"/>
    <w:rsid w:val="00C61A12"/>
    <w:rsid w:val="00C75C3D"/>
    <w:rsid w:val="00C76D37"/>
    <w:rsid w:val="00C816FF"/>
    <w:rsid w:val="00C83655"/>
    <w:rsid w:val="00C9361E"/>
    <w:rsid w:val="00CA4027"/>
    <w:rsid w:val="00CA7786"/>
    <w:rsid w:val="00CA7869"/>
    <w:rsid w:val="00CB6BE2"/>
    <w:rsid w:val="00CC64DB"/>
    <w:rsid w:val="00CC74D7"/>
    <w:rsid w:val="00CE1910"/>
    <w:rsid w:val="00CF3A1A"/>
    <w:rsid w:val="00D00F4C"/>
    <w:rsid w:val="00D01FA4"/>
    <w:rsid w:val="00D32DBA"/>
    <w:rsid w:val="00D3469A"/>
    <w:rsid w:val="00D41DF4"/>
    <w:rsid w:val="00D52B0C"/>
    <w:rsid w:val="00D627FF"/>
    <w:rsid w:val="00D67738"/>
    <w:rsid w:val="00D7606F"/>
    <w:rsid w:val="00D92857"/>
    <w:rsid w:val="00D94B1E"/>
    <w:rsid w:val="00DA6305"/>
    <w:rsid w:val="00DB3BC4"/>
    <w:rsid w:val="00DC3AC2"/>
    <w:rsid w:val="00DD080E"/>
    <w:rsid w:val="00DD37E5"/>
    <w:rsid w:val="00DD59E2"/>
    <w:rsid w:val="00DE4CC8"/>
    <w:rsid w:val="00DE61CF"/>
    <w:rsid w:val="00DE62E2"/>
    <w:rsid w:val="00DF10AA"/>
    <w:rsid w:val="00DF311E"/>
    <w:rsid w:val="00E03CE6"/>
    <w:rsid w:val="00E04C14"/>
    <w:rsid w:val="00E0513F"/>
    <w:rsid w:val="00E06717"/>
    <w:rsid w:val="00E1010E"/>
    <w:rsid w:val="00E10D89"/>
    <w:rsid w:val="00E15D09"/>
    <w:rsid w:val="00E24F3A"/>
    <w:rsid w:val="00E3456C"/>
    <w:rsid w:val="00E405F2"/>
    <w:rsid w:val="00E4379F"/>
    <w:rsid w:val="00E44A7D"/>
    <w:rsid w:val="00E455AB"/>
    <w:rsid w:val="00E5570B"/>
    <w:rsid w:val="00E5773B"/>
    <w:rsid w:val="00E60CB8"/>
    <w:rsid w:val="00E72079"/>
    <w:rsid w:val="00E73DE7"/>
    <w:rsid w:val="00E7670C"/>
    <w:rsid w:val="00E81471"/>
    <w:rsid w:val="00E90295"/>
    <w:rsid w:val="00E9473B"/>
    <w:rsid w:val="00E96DC8"/>
    <w:rsid w:val="00EA7D27"/>
    <w:rsid w:val="00EB19C9"/>
    <w:rsid w:val="00EB7F6E"/>
    <w:rsid w:val="00EC1D63"/>
    <w:rsid w:val="00ED2A73"/>
    <w:rsid w:val="00ED5DA1"/>
    <w:rsid w:val="00EE39E8"/>
    <w:rsid w:val="00EE68C8"/>
    <w:rsid w:val="00EF199A"/>
    <w:rsid w:val="00EF2979"/>
    <w:rsid w:val="00F034CA"/>
    <w:rsid w:val="00F06E96"/>
    <w:rsid w:val="00F12143"/>
    <w:rsid w:val="00F179D9"/>
    <w:rsid w:val="00F209C5"/>
    <w:rsid w:val="00F25613"/>
    <w:rsid w:val="00F40431"/>
    <w:rsid w:val="00F407D0"/>
    <w:rsid w:val="00F410E3"/>
    <w:rsid w:val="00F41144"/>
    <w:rsid w:val="00F4182D"/>
    <w:rsid w:val="00F55C67"/>
    <w:rsid w:val="00F645EE"/>
    <w:rsid w:val="00F6590C"/>
    <w:rsid w:val="00F67B22"/>
    <w:rsid w:val="00F7030E"/>
    <w:rsid w:val="00F749B1"/>
    <w:rsid w:val="00F76F03"/>
    <w:rsid w:val="00F774C3"/>
    <w:rsid w:val="00F84A3D"/>
    <w:rsid w:val="00F87CD3"/>
    <w:rsid w:val="00F9721F"/>
    <w:rsid w:val="00F97C51"/>
    <w:rsid w:val="00FA4110"/>
    <w:rsid w:val="00FA5ABD"/>
    <w:rsid w:val="00FC2D9B"/>
    <w:rsid w:val="00FD4CAC"/>
    <w:rsid w:val="00FD6E32"/>
    <w:rsid w:val="00FE361C"/>
    <w:rsid w:val="00FF4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A6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580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Heading1"/>
    <w:link w:val="TitleChar"/>
    <w:uiPriority w:val="10"/>
    <w:qFormat/>
    <w:rsid w:val="003143F1"/>
    <w:pPr>
      <w:contextualSpacing/>
    </w:pPr>
    <w:rPr>
      <w:rFonts w:eastAsiaTheme="majorEastAsia" w:cstheme="majorBidi"/>
      <w:b/>
      <w:bCs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3F1"/>
    <w:rPr>
      <w:rFonts w:ascii="Times New Roman" w:eastAsiaTheme="majorEastAsia" w:hAnsi="Times New Roman" w:cstheme="majorBidi"/>
      <w:b/>
      <w:bCs/>
      <w:spacing w:val="-10"/>
      <w:kern w:val="28"/>
      <w:sz w:val="32"/>
      <w:szCs w:val="56"/>
    </w:rPr>
  </w:style>
  <w:style w:type="paragraph" w:customStyle="1" w:styleId="Style1">
    <w:name w:val="Style1"/>
    <w:basedOn w:val="Title"/>
    <w:qFormat/>
    <w:rsid w:val="003143F1"/>
    <w:rPr>
      <w:b w:val="0"/>
      <w:bCs w:val="0"/>
    </w:rPr>
  </w:style>
  <w:style w:type="paragraph" w:customStyle="1" w:styleId="Style2">
    <w:name w:val="Style2"/>
    <w:basedOn w:val="Normal"/>
    <w:qFormat/>
    <w:rsid w:val="00564139"/>
  </w:style>
  <w:style w:type="character" w:customStyle="1" w:styleId="Heading1Char">
    <w:name w:val="Heading 1 Char"/>
    <w:basedOn w:val="DefaultParagraphFont"/>
    <w:link w:val="Heading1"/>
    <w:uiPriority w:val="9"/>
    <w:rsid w:val="00860580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064F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9029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295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90295"/>
  </w:style>
  <w:style w:type="paragraph" w:styleId="ListParagraph">
    <w:name w:val="List Paragraph"/>
    <w:basedOn w:val="Subtitle"/>
    <w:uiPriority w:val="34"/>
    <w:qFormat/>
    <w:rsid w:val="00E3456C"/>
    <w:pPr>
      <w:numPr>
        <w:ilvl w:val="0"/>
      </w:numPr>
      <w:spacing w:before="120"/>
      <w:ind w:left="720"/>
      <w:contextualSpacing/>
    </w:pPr>
    <w:rPr>
      <w:rFonts w:ascii="Times New Roman" w:hAnsi="Times New Roman"/>
      <w:sz w:val="24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56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56C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1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62"/>
    <w:rPr>
      <w:rFonts w:ascii="Lucida Grande" w:hAnsi="Lucida Grande" w:cs="Lucida Grande"/>
      <w:sz w:val="18"/>
      <w:szCs w:val="18"/>
      <w:lang w:val="en-US"/>
    </w:rPr>
  </w:style>
  <w:style w:type="table" w:styleId="LightGrid">
    <w:name w:val="Light Grid"/>
    <w:basedOn w:val="TableNormal"/>
    <w:uiPriority w:val="62"/>
    <w:rsid w:val="006B5EE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auListe6Couleur1">
    <w:name w:val="Tableau Liste 6 Couleur1"/>
    <w:basedOn w:val="TableNormal"/>
    <w:uiPriority w:val="51"/>
    <w:rsid w:val="00B24E4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B24E49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A6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60580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Titre1"/>
    <w:link w:val="TitreCar"/>
    <w:uiPriority w:val="10"/>
    <w:qFormat/>
    <w:rsid w:val="003143F1"/>
    <w:pPr>
      <w:contextualSpacing/>
    </w:pPr>
    <w:rPr>
      <w:rFonts w:eastAsiaTheme="majorEastAsia" w:cstheme="majorBidi"/>
      <w:b/>
      <w:bCs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43F1"/>
    <w:rPr>
      <w:rFonts w:ascii="Times New Roman" w:eastAsiaTheme="majorEastAsia" w:hAnsi="Times New Roman" w:cstheme="majorBidi"/>
      <w:b/>
      <w:bCs/>
      <w:spacing w:val="-10"/>
      <w:kern w:val="28"/>
      <w:sz w:val="32"/>
      <w:szCs w:val="56"/>
    </w:rPr>
  </w:style>
  <w:style w:type="paragraph" w:customStyle="1" w:styleId="Style1">
    <w:name w:val="Style1"/>
    <w:basedOn w:val="Titre"/>
    <w:qFormat/>
    <w:rsid w:val="003143F1"/>
    <w:rPr>
      <w:b w:val="0"/>
      <w:bCs w:val="0"/>
    </w:rPr>
  </w:style>
  <w:style w:type="paragraph" w:customStyle="1" w:styleId="Style2">
    <w:name w:val="Style2"/>
    <w:basedOn w:val="Normal"/>
    <w:qFormat/>
    <w:rsid w:val="00564139"/>
  </w:style>
  <w:style w:type="character" w:customStyle="1" w:styleId="Titre1Car">
    <w:name w:val="Titre 1 Car"/>
    <w:basedOn w:val="Policepardfaut"/>
    <w:link w:val="Titre1"/>
    <w:uiPriority w:val="9"/>
    <w:rsid w:val="00860580"/>
    <w:rPr>
      <w:rFonts w:ascii="Times New Roman" w:eastAsiaTheme="majorEastAsia" w:hAnsi="Times New Roman" w:cstheme="majorBidi"/>
      <w:b/>
      <w:bCs/>
      <w:color w:val="000000" w:themeColor="text1"/>
      <w:sz w:val="28"/>
      <w:szCs w:val="32"/>
      <w:lang w:val="en-US"/>
    </w:rPr>
  </w:style>
  <w:style w:type="table" w:styleId="Grille">
    <w:name w:val="Table Grid"/>
    <w:basedOn w:val="TableauNormal"/>
    <w:uiPriority w:val="39"/>
    <w:rsid w:val="00064F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E90295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0295"/>
    <w:rPr>
      <w:rFonts w:ascii="Times New Roman" w:hAnsi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E90295"/>
  </w:style>
  <w:style w:type="paragraph" w:styleId="Paragraphedeliste">
    <w:name w:val="List Paragraph"/>
    <w:basedOn w:val="Sous-titre"/>
    <w:uiPriority w:val="34"/>
    <w:qFormat/>
    <w:rsid w:val="00E3456C"/>
    <w:pPr>
      <w:numPr>
        <w:ilvl w:val="0"/>
      </w:numPr>
      <w:spacing w:before="120"/>
      <w:ind w:left="720"/>
      <w:contextualSpacing/>
    </w:pPr>
    <w:rPr>
      <w:rFonts w:ascii="Times New Roman" w:hAnsi="Times New Roman"/>
      <w:sz w:val="24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456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E3456C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1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162"/>
    <w:rPr>
      <w:rFonts w:ascii="Lucida Grande" w:hAnsi="Lucida Grande" w:cs="Lucida Grande"/>
      <w:sz w:val="18"/>
      <w:szCs w:val="18"/>
      <w:lang w:val="en-US"/>
    </w:rPr>
  </w:style>
  <w:style w:type="table" w:styleId="Grilleclaire">
    <w:name w:val="Light Grid"/>
    <w:basedOn w:val="TableauNormal"/>
    <w:uiPriority w:val="62"/>
    <w:rsid w:val="006B5EE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auListe6Couleur1">
    <w:name w:val="Tableau Liste 6 Couleur1"/>
    <w:basedOn w:val="TableauNormal"/>
    <w:uiPriority w:val="51"/>
    <w:rsid w:val="00B24E4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mbrageclair">
    <w:name w:val="Light Shading"/>
    <w:basedOn w:val="TableauNormal"/>
    <w:uiPriority w:val="60"/>
    <w:rsid w:val="00B24E49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</TotalTime>
  <Pages>15</Pages>
  <Words>3687</Words>
  <Characters>17518</Characters>
  <Application>Microsoft Office Word</Application>
  <DocSecurity>0</DocSecurity>
  <Lines>3503</Lines>
  <Paragraphs>30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 1136</Company>
  <LinksUpToDate>false</LinksUpToDate>
  <CharactersWithSpaces>18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LUSIVIKA NZINGA</dc:creator>
  <cp:keywords/>
  <dc:description/>
  <cp:lastModifiedBy>CBNODADO</cp:lastModifiedBy>
  <cp:revision>253</cp:revision>
  <cp:lastPrinted>2017-05-23T16:37:00Z</cp:lastPrinted>
  <dcterms:created xsi:type="dcterms:W3CDTF">2017-04-05T08:04:00Z</dcterms:created>
  <dcterms:modified xsi:type="dcterms:W3CDTF">2017-11-23T05:33:00Z</dcterms:modified>
</cp:coreProperties>
</file>